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95AD" w14:textId="5E74C094" w:rsidR="00A001B1" w:rsidRPr="00324C4D" w:rsidRDefault="00324C4D" w:rsidP="00E64BA7">
      <w:pPr>
        <w:pStyle w:val="Heading1"/>
        <w:numPr>
          <w:ilvl w:val="0"/>
          <w:numId w:val="0"/>
        </w:numPr>
        <w:spacing w:line="480" w:lineRule="auto"/>
        <w:contextualSpacing/>
        <w:rPr>
          <w:sz w:val="28"/>
          <w:lang w:val="en-GB"/>
        </w:rPr>
      </w:pPr>
      <w:r>
        <w:rPr>
          <w:sz w:val="28"/>
          <w:lang w:val="en-GB"/>
        </w:rPr>
        <w:t>Multimedia a</w:t>
      </w:r>
      <w:r w:rsidR="00A001B1" w:rsidRPr="00320801">
        <w:rPr>
          <w:sz w:val="28"/>
          <w:lang w:val="en-GB"/>
        </w:rPr>
        <w:t>ppendix</w:t>
      </w:r>
      <w:r>
        <w:rPr>
          <w:sz w:val="28"/>
          <w:lang w:val="en-GB"/>
        </w:rPr>
        <w:t xml:space="preserve">1. </w:t>
      </w:r>
      <w:r w:rsidR="00A001B1" w:rsidRPr="00E64BA7">
        <w:rPr>
          <w:sz w:val="28"/>
          <w:lang w:val="en-GB"/>
        </w:rPr>
        <w:t>Information on the promotional and educational material including DOI number,</w:t>
      </w:r>
      <w:r w:rsidR="00E64BA7">
        <w:rPr>
          <w:sz w:val="28"/>
          <w:lang w:val="en-GB"/>
        </w:rPr>
        <w:t xml:space="preserve"> </w:t>
      </w:r>
      <w:r w:rsidR="00A001B1" w:rsidRPr="00E64BA7">
        <w:rPr>
          <w:sz w:val="28"/>
          <w:lang w:val="en-GB"/>
        </w:rPr>
        <w:t>format, title, and</w:t>
      </w:r>
      <w:r w:rsidR="00E64BA7" w:rsidRPr="00E64BA7">
        <w:rPr>
          <w:sz w:val="28"/>
          <w:lang w:val="en-GB"/>
        </w:rPr>
        <w:t xml:space="preserve"> </w:t>
      </w:r>
      <w:r w:rsidR="00A001B1" w:rsidRPr="00E64BA7">
        <w:rPr>
          <w:sz w:val="28"/>
          <w:lang w:val="en-GB"/>
        </w:rPr>
        <w:t>language.</w:t>
      </w:r>
    </w:p>
    <w:tbl>
      <w:tblPr>
        <w:tblStyle w:val="TableGrid"/>
        <w:tblW w:w="13438" w:type="dxa"/>
        <w:tblLook w:val="04A0" w:firstRow="1" w:lastRow="0" w:firstColumn="1" w:lastColumn="0" w:noHBand="0" w:noVBand="1"/>
      </w:tblPr>
      <w:tblGrid>
        <w:gridCol w:w="2739"/>
        <w:gridCol w:w="2031"/>
        <w:gridCol w:w="7364"/>
        <w:gridCol w:w="1304"/>
      </w:tblGrid>
      <w:tr w:rsidR="00A001B1" w:rsidRPr="00320801" w14:paraId="41F13432" w14:textId="77777777" w:rsidTr="00505108">
        <w:trPr>
          <w:trHeight w:val="283"/>
        </w:trPr>
        <w:tc>
          <w:tcPr>
            <w:tcW w:w="2739" w:type="dxa"/>
          </w:tcPr>
          <w:p w14:paraId="5E01D5C7" w14:textId="77777777" w:rsidR="00A001B1" w:rsidRPr="00320801" w:rsidRDefault="00A001B1" w:rsidP="00505108">
            <w:pPr>
              <w:contextualSpacing/>
              <w:jc w:val="center"/>
              <w:rPr>
                <w:b/>
                <w:sz w:val="22"/>
                <w:szCs w:val="22"/>
                <w:u w:val="single"/>
                <w:lang w:val="en-GB"/>
              </w:rPr>
            </w:pPr>
            <w:r w:rsidRPr="00320801">
              <w:rPr>
                <w:b/>
                <w:sz w:val="22"/>
                <w:szCs w:val="22"/>
                <w:u w:val="single"/>
                <w:lang w:val="en-GB"/>
              </w:rPr>
              <w:t>DOI</w:t>
            </w:r>
          </w:p>
        </w:tc>
        <w:tc>
          <w:tcPr>
            <w:tcW w:w="2031" w:type="dxa"/>
          </w:tcPr>
          <w:p w14:paraId="07731B86" w14:textId="77777777" w:rsidR="00A001B1" w:rsidRPr="00320801" w:rsidRDefault="00A001B1" w:rsidP="00505108">
            <w:pPr>
              <w:contextualSpacing/>
              <w:jc w:val="center"/>
              <w:rPr>
                <w:b/>
                <w:sz w:val="22"/>
                <w:szCs w:val="22"/>
                <w:lang w:val="en-GB"/>
              </w:rPr>
            </w:pPr>
            <w:r w:rsidRPr="00320801">
              <w:rPr>
                <w:b/>
                <w:sz w:val="22"/>
                <w:szCs w:val="22"/>
                <w:lang w:val="en-GB"/>
              </w:rPr>
              <w:t>Format</w:t>
            </w:r>
          </w:p>
        </w:tc>
        <w:tc>
          <w:tcPr>
            <w:tcW w:w="7364" w:type="dxa"/>
          </w:tcPr>
          <w:p w14:paraId="65F38A31" w14:textId="77777777" w:rsidR="00A001B1" w:rsidRPr="00320801" w:rsidRDefault="00A001B1" w:rsidP="00505108">
            <w:pPr>
              <w:contextualSpacing/>
              <w:jc w:val="center"/>
              <w:rPr>
                <w:b/>
                <w:sz w:val="22"/>
                <w:szCs w:val="22"/>
                <w:lang w:val="en-GB"/>
              </w:rPr>
            </w:pPr>
            <w:r w:rsidRPr="00320801">
              <w:rPr>
                <w:b/>
                <w:sz w:val="22"/>
                <w:szCs w:val="22"/>
                <w:lang w:val="en-GB"/>
              </w:rPr>
              <w:t>Title</w:t>
            </w:r>
          </w:p>
        </w:tc>
        <w:tc>
          <w:tcPr>
            <w:tcW w:w="1304" w:type="dxa"/>
          </w:tcPr>
          <w:p w14:paraId="4B096193" w14:textId="77777777" w:rsidR="00A001B1" w:rsidRPr="00320801" w:rsidRDefault="00A001B1" w:rsidP="00505108">
            <w:pPr>
              <w:contextualSpacing/>
              <w:jc w:val="center"/>
              <w:rPr>
                <w:b/>
                <w:sz w:val="22"/>
                <w:szCs w:val="22"/>
                <w:lang w:val="en-GB"/>
              </w:rPr>
            </w:pPr>
            <w:r w:rsidRPr="00320801">
              <w:rPr>
                <w:b/>
                <w:sz w:val="22"/>
                <w:szCs w:val="22"/>
                <w:lang w:val="en-GB"/>
              </w:rPr>
              <w:t>Language</w:t>
            </w:r>
          </w:p>
        </w:tc>
      </w:tr>
      <w:tr w:rsidR="00A001B1" w:rsidRPr="00320801" w14:paraId="24F90FFE" w14:textId="77777777" w:rsidTr="00505108">
        <w:trPr>
          <w:trHeight w:val="283"/>
        </w:trPr>
        <w:tc>
          <w:tcPr>
            <w:tcW w:w="2739" w:type="dxa"/>
            <w:hideMark/>
          </w:tcPr>
          <w:p w14:paraId="5D6C3C4D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5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22</w:t>
              </w:r>
            </w:hyperlink>
          </w:p>
        </w:tc>
        <w:tc>
          <w:tcPr>
            <w:tcW w:w="2031" w:type="dxa"/>
            <w:hideMark/>
          </w:tcPr>
          <w:p w14:paraId="1C52438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</w:t>
            </w:r>
          </w:p>
        </w:tc>
        <w:tc>
          <w:tcPr>
            <w:tcW w:w="7364" w:type="dxa"/>
            <w:hideMark/>
          </w:tcPr>
          <w:p w14:paraId="1AF50E3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 - Set 1</w:t>
            </w:r>
          </w:p>
        </w:tc>
        <w:tc>
          <w:tcPr>
            <w:tcW w:w="1304" w:type="dxa"/>
            <w:hideMark/>
          </w:tcPr>
          <w:p w14:paraId="462F706E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7044E35C" w14:textId="77777777" w:rsidTr="00505108">
        <w:trPr>
          <w:trHeight w:val="283"/>
        </w:trPr>
        <w:tc>
          <w:tcPr>
            <w:tcW w:w="2739" w:type="dxa"/>
            <w:hideMark/>
          </w:tcPr>
          <w:p w14:paraId="01E7498F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6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24</w:t>
              </w:r>
            </w:hyperlink>
          </w:p>
        </w:tc>
        <w:tc>
          <w:tcPr>
            <w:tcW w:w="2031" w:type="dxa"/>
            <w:hideMark/>
          </w:tcPr>
          <w:p w14:paraId="20FDB4F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</w:t>
            </w:r>
          </w:p>
        </w:tc>
        <w:tc>
          <w:tcPr>
            <w:tcW w:w="7364" w:type="dxa"/>
            <w:hideMark/>
          </w:tcPr>
          <w:p w14:paraId="40141C2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 - Set 2</w:t>
            </w:r>
          </w:p>
        </w:tc>
        <w:tc>
          <w:tcPr>
            <w:tcW w:w="1304" w:type="dxa"/>
            <w:hideMark/>
          </w:tcPr>
          <w:p w14:paraId="5E8A073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5129FB2C" w14:textId="77777777" w:rsidTr="00505108">
        <w:trPr>
          <w:trHeight w:val="283"/>
        </w:trPr>
        <w:tc>
          <w:tcPr>
            <w:tcW w:w="2739" w:type="dxa"/>
            <w:hideMark/>
          </w:tcPr>
          <w:p w14:paraId="1DD33AB5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7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26</w:t>
              </w:r>
            </w:hyperlink>
          </w:p>
        </w:tc>
        <w:tc>
          <w:tcPr>
            <w:tcW w:w="2031" w:type="dxa"/>
            <w:hideMark/>
          </w:tcPr>
          <w:p w14:paraId="4B7FF60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</w:t>
            </w:r>
          </w:p>
        </w:tc>
        <w:tc>
          <w:tcPr>
            <w:tcW w:w="7364" w:type="dxa"/>
            <w:hideMark/>
          </w:tcPr>
          <w:p w14:paraId="070DBD2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 - Set 3</w:t>
            </w:r>
          </w:p>
        </w:tc>
        <w:tc>
          <w:tcPr>
            <w:tcW w:w="1304" w:type="dxa"/>
            <w:hideMark/>
          </w:tcPr>
          <w:p w14:paraId="351DBEB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7AAFC93D" w14:textId="77777777" w:rsidTr="00505108">
        <w:trPr>
          <w:trHeight w:val="283"/>
        </w:trPr>
        <w:tc>
          <w:tcPr>
            <w:tcW w:w="2739" w:type="dxa"/>
            <w:hideMark/>
          </w:tcPr>
          <w:p w14:paraId="5295A385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8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28</w:t>
              </w:r>
            </w:hyperlink>
          </w:p>
        </w:tc>
        <w:tc>
          <w:tcPr>
            <w:tcW w:w="2031" w:type="dxa"/>
            <w:hideMark/>
          </w:tcPr>
          <w:p w14:paraId="51AF0BA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</w:t>
            </w:r>
          </w:p>
        </w:tc>
        <w:tc>
          <w:tcPr>
            <w:tcW w:w="7364" w:type="dxa"/>
            <w:hideMark/>
          </w:tcPr>
          <w:p w14:paraId="435F7D9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 - Set 4</w:t>
            </w:r>
          </w:p>
        </w:tc>
        <w:tc>
          <w:tcPr>
            <w:tcW w:w="1304" w:type="dxa"/>
            <w:hideMark/>
          </w:tcPr>
          <w:p w14:paraId="41627F0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6C7D8539" w14:textId="77777777" w:rsidTr="00505108">
        <w:trPr>
          <w:trHeight w:val="283"/>
        </w:trPr>
        <w:tc>
          <w:tcPr>
            <w:tcW w:w="2739" w:type="dxa"/>
            <w:hideMark/>
          </w:tcPr>
          <w:p w14:paraId="44C834FA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9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0</w:t>
              </w:r>
            </w:hyperlink>
          </w:p>
        </w:tc>
        <w:tc>
          <w:tcPr>
            <w:tcW w:w="2031" w:type="dxa"/>
            <w:hideMark/>
          </w:tcPr>
          <w:p w14:paraId="4FA5329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</w:t>
            </w:r>
          </w:p>
        </w:tc>
        <w:tc>
          <w:tcPr>
            <w:tcW w:w="7364" w:type="dxa"/>
            <w:hideMark/>
          </w:tcPr>
          <w:p w14:paraId="0F918CB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ducational Cards - Set 5</w:t>
            </w:r>
          </w:p>
        </w:tc>
        <w:tc>
          <w:tcPr>
            <w:tcW w:w="1304" w:type="dxa"/>
            <w:hideMark/>
          </w:tcPr>
          <w:p w14:paraId="5DCF15A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0843A894" w14:textId="77777777" w:rsidTr="00505108">
        <w:trPr>
          <w:trHeight w:val="283"/>
        </w:trPr>
        <w:tc>
          <w:tcPr>
            <w:tcW w:w="2739" w:type="dxa"/>
            <w:hideMark/>
          </w:tcPr>
          <w:p w14:paraId="266CBD57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0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6</w:t>
              </w:r>
            </w:hyperlink>
          </w:p>
        </w:tc>
        <w:tc>
          <w:tcPr>
            <w:tcW w:w="2031" w:type="dxa"/>
            <w:hideMark/>
          </w:tcPr>
          <w:p w14:paraId="34A88028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3F49584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Registr Dobrovolníků: VACCELERATE: staňte se chybějícím dílem skládačky - společně se můžeme vypořádat s pandemií COVID-19 - extended brochure Czech</w:t>
            </w:r>
          </w:p>
        </w:tc>
        <w:tc>
          <w:tcPr>
            <w:tcW w:w="1304" w:type="dxa"/>
            <w:hideMark/>
          </w:tcPr>
          <w:p w14:paraId="7BCD264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Czech</w:t>
            </w:r>
          </w:p>
        </w:tc>
      </w:tr>
      <w:tr w:rsidR="00A001B1" w:rsidRPr="00320801" w14:paraId="48AA1147" w14:textId="77777777" w:rsidTr="00505108">
        <w:trPr>
          <w:trHeight w:val="283"/>
        </w:trPr>
        <w:tc>
          <w:tcPr>
            <w:tcW w:w="2739" w:type="dxa"/>
            <w:hideMark/>
          </w:tcPr>
          <w:p w14:paraId="26A6DD41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1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7</w:t>
              </w:r>
            </w:hyperlink>
          </w:p>
        </w:tc>
        <w:tc>
          <w:tcPr>
            <w:tcW w:w="2031" w:type="dxa"/>
            <w:hideMark/>
          </w:tcPr>
          <w:p w14:paraId="6A82D5E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3854460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lang w:val="en-GB"/>
              </w:rPr>
              <w:t xml:space="preserve">Registre des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olontaire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our les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essai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u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accin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COVID-19: "</w:t>
            </w:r>
            <w:r w:rsidRPr="00320801">
              <w:rPr>
                <w:sz w:val="22"/>
                <w:lang w:val="en-GB"/>
              </w:rPr>
              <w:t>VACCELERATE</w:t>
            </w:r>
            <w:r w:rsidRPr="00320801">
              <w:rPr>
                <w:sz w:val="22"/>
                <w:szCs w:val="22"/>
                <w:lang w:val="en-GB"/>
              </w:rPr>
              <w:t xml:space="preserve"> - un point d' entrée unique pour l' Europe": local poster</w:t>
            </w:r>
            <w:r w:rsidRPr="00320801">
              <w:rPr>
                <w:sz w:val="22"/>
                <w:lang w:val="en-GB"/>
              </w:rPr>
              <w:t xml:space="preserve"> French</w:t>
            </w:r>
          </w:p>
        </w:tc>
        <w:tc>
          <w:tcPr>
            <w:tcW w:w="1304" w:type="dxa"/>
            <w:hideMark/>
          </w:tcPr>
          <w:p w14:paraId="1410195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French</w:t>
            </w:r>
          </w:p>
        </w:tc>
      </w:tr>
      <w:tr w:rsidR="00A001B1" w:rsidRPr="00320801" w14:paraId="00E53BE3" w14:textId="77777777" w:rsidTr="00505108">
        <w:trPr>
          <w:trHeight w:val="283"/>
        </w:trPr>
        <w:tc>
          <w:tcPr>
            <w:tcW w:w="2739" w:type="dxa"/>
            <w:hideMark/>
          </w:tcPr>
          <w:p w14:paraId="3F659A5F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2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52</w:t>
              </w:r>
            </w:hyperlink>
          </w:p>
        </w:tc>
        <w:tc>
          <w:tcPr>
            <w:tcW w:w="2031" w:type="dxa"/>
            <w:hideMark/>
          </w:tcPr>
          <w:p w14:paraId="37E0169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2ACF5DC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 xml:space="preserve">Registro de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oluntario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e: VACCELERATE: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sé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la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pieza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que falta - juntos podemos afrontar la pandemia de COVID-19 - extended brochure Spanish</w:t>
            </w:r>
          </w:p>
        </w:tc>
        <w:tc>
          <w:tcPr>
            <w:tcW w:w="1304" w:type="dxa"/>
            <w:hideMark/>
          </w:tcPr>
          <w:p w14:paraId="704E24C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Spanish</w:t>
            </w:r>
          </w:p>
        </w:tc>
      </w:tr>
      <w:tr w:rsidR="00A001B1" w:rsidRPr="00320801" w14:paraId="5ED5E4A9" w14:textId="77777777" w:rsidTr="00505108">
        <w:trPr>
          <w:trHeight w:val="283"/>
        </w:trPr>
        <w:tc>
          <w:tcPr>
            <w:tcW w:w="2739" w:type="dxa"/>
            <w:hideMark/>
          </w:tcPr>
          <w:p w14:paraId="75372E6E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3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8</w:t>
              </w:r>
            </w:hyperlink>
          </w:p>
        </w:tc>
        <w:tc>
          <w:tcPr>
            <w:tcW w:w="2031" w:type="dxa"/>
            <w:hideMark/>
          </w:tcPr>
          <w:p w14:paraId="60FD304A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6C3275B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Probandenregister: sei das fehlende Puzzleteil - gemeinsam können wir die Corona-Pandemie bekämpfen - extended brochure German</w:t>
            </w:r>
          </w:p>
        </w:tc>
        <w:tc>
          <w:tcPr>
            <w:tcW w:w="1304" w:type="dxa"/>
            <w:hideMark/>
          </w:tcPr>
          <w:p w14:paraId="66DA46AA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erman</w:t>
            </w:r>
          </w:p>
        </w:tc>
      </w:tr>
      <w:tr w:rsidR="00A001B1" w:rsidRPr="00320801" w14:paraId="6D5CDBF0" w14:textId="77777777" w:rsidTr="00505108">
        <w:trPr>
          <w:trHeight w:val="283"/>
        </w:trPr>
        <w:tc>
          <w:tcPr>
            <w:tcW w:w="2739" w:type="dxa"/>
            <w:hideMark/>
          </w:tcPr>
          <w:p w14:paraId="4EB21FBB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4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51</w:t>
              </w:r>
            </w:hyperlink>
          </w:p>
        </w:tc>
        <w:tc>
          <w:tcPr>
            <w:tcW w:w="2031" w:type="dxa"/>
            <w:hideMark/>
          </w:tcPr>
          <w:p w14:paraId="227817D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74372A7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Registro dei Volontari: sii l’elemento mancante - insieme possiamo combattere la pandemia da COVID-19 - extended brochure Italian</w:t>
            </w:r>
          </w:p>
        </w:tc>
        <w:tc>
          <w:tcPr>
            <w:tcW w:w="1304" w:type="dxa"/>
            <w:hideMark/>
          </w:tcPr>
          <w:p w14:paraId="0365A44D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Italian</w:t>
            </w:r>
          </w:p>
        </w:tc>
      </w:tr>
      <w:tr w:rsidR="00A001B1" w:rsidRPr="00320801" w14:paraId="73C987C6" w14:textId="77777777" w:rsidTr="00505108">
        <w:trPr>
          <w:trHeight w:val="283"/>
        </w:trPr>
        <w:tc>
          <w:tcPr>
            <w:tcW w:w="2739" w:type="dxa"/>
            <w:hideMark/>
          </w:tcPr>
          <w:p w14:paraId="1E6E6859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5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5</w:t>
              </w:r>
            </w:hyperlink>
          </w:p>
        </w:tc>
        <w:tc>
          <w:tcPr>
            <w:tcW w:w="2031" w:type="dxa"/>
            <w:hideMark/>
          </w:tcPr>
          <w:p w14:paraId="0CA5D00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5029C6F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olunteer Registry: be the missing piece - together we can tackle the COVID-19 pandemic - extended brochure English</w:t>
            </w:r>
          </w:p>
        </w:tc>
        <w:tc>
          <w:tcPr>
            <w:tcW w:w="1304" w:type="dxa"/>
            <w:hideMark/>
          </w:tcPr>
          <w:p w14:paraId="6DC32E0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07E824AB" w14:textId="77777777" w:rsidTr="00505108">
        <w:trPr>
          <w:trHeight w:val="283"/>
        </w:trPr>
        <w:tc>
          <w:tcPr>
            <w:tcW w:w="2739" w:type="dxa"/>
            <w:hideMark/>
          </w:tcPr>
          <w:p w14:paraId="156AB0D7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6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9</w:t>
              </w:r>
            </w:hyperlink>
          </w:p>
        </w:tc>
        <w:tc>
          <w:tcPr>
            <w:tcW w:w="2031" w:type="dxa"/>
            <w:hideMark/>
          </w:tcPr>
          <w:p w14:paraId="390EEFF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0D1891A1" w14:textId="77777777" w:rsidR="00A001B1" w:rsidRPr="00071EB1" w:rsidRDefault="00A001B1" w:rsidP="00505108">
            <w:pPr>
              <w:contextualSpacing/>
              <w:jc w:val="center"/>
              <w:rPr>
                <w:sz w:val="22"/>
                <w:szCs w:val="22"/>
                <w:lang w:val="el-GR"/>
              </w:rPr>
            </w:pPr>
            <w:r w:rsidRPr="00071EB1">
              <w:rPr>
                <w:sz w:val="22"/>
                <w:szCs w:val="22"/>
                <w:lang w:val="el-GR"/>
              </w:rPr>
              <w:t xml:space="preserve">Μητρώο Εθελοντών :  </w:t>
            </w:r>
            <w:r w:rsidRPr="00320801">
              <w:rPr>
                <w:sz w:val="22"/>
                <w:szCs w:val="22"/>
                <w:lang w:val="en-GB"/>
              </w:rPr>
              <w:t>VACCELERATE</w:t>
            </w:r>
            <w:r w:rsidRPr="00071EB1">
              <w:rPr>
                <w:sz w:val="22"/>
                <w:szCs w:val="22"/>
                <w:lang w:val="el-GR"/>
              </w:rPr>
              <w:t>: Γίνε και εσύ κοµµάτι αυτής της προσπάθειας - Μαζί µ</w:t>
            </w:r>
            <w:proofErr w:type="spellStart"/>
            <w:r w:rsidRPr="00071EB1">
              <w:rPr>
                <w:sz w:val="22"/>
                <w:szCs w:val="22"/>
                <w:lang w:val="el-GR"/>
              </w:rPr>
              <w:t>πορούµε</w:t>
            </w:r>
            <w:proofErr w:type="spellEnd"/>
            <w:r w:rsidRPr="00071EB1">
              <w:rPr>
                <w:sz w:val="22"/>
                <w:szCs w:val="22"/>
                <w:lang w:val="el-GR"/>
              </w:rPr>
              <w:t xml:space="preserve"> να </w:t>
            </w:r>
            <w:proofErr w:type="spellStart"/>
            <w:r w:rsidRPr="00071EB1">
              <w:rPr>
                <w:sz w:val="22"/>
                <w:szCs w:val="22"/>
                <w:lang w:val="el-GR"/>
              </w:rPr>
              <w:t>αντιµετωπίσουµε</w:t>
            </w:r>
            <w:proofErr w:type="spellEnd"/>
            <w:r w:rsidRPr="00071EB1">
              <w:rPr>
                <w:sz w:val="22"/>
                <w:szCs w:val="22"/>
                <w:lang w:val="el-GR"/>
              </w:rPr>
              <w:t xml:space="preserve"> την </w:t>
            </w:r>
            <w:proofErr w:type="spellStart"/>
            <w:r w:rsidRPr="00071EB1">
              <w:rPr>
                <w:sz w:val="22"/>
                <w:szCs w:val="22"/>
                <w:lang w:val="el-GR"/>
              </w:rPr>
              <w:t>πανδηµία</w:t>
            </w:r>
            <w:proofErr w:type="spellEnd"/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COVID</w:t>
            </w:r>
            <w:r w:rsidRPr="00071EB1">
              <w:rPr>
                <w:sz w:val="22"/>
                <w:szCs w:val="22"/>
                <w:lang w:val="el-GR"/>
              </w:rPr>
              <w:t xml:space="preserve">-19 - </w:t>
            </w:r>
            <w:r w:rsidRPr="00320801">
              <w:rPr>
                <w:sz w:val="22"/>
                <w:szCs w:val="22"/>
                <w:lang w:val="en-GB"/>
              </w:rPr>
              <w:t>extended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brochure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Greek</w:t>
            </w:r>
          </w:p>
        </w:tc>
        <w:tc>
          <w:tcPr>
            <w:tcW w:w="1304" w:type="dxa"/>
            <w:hideMark/>
          </w:tcPr>
          <w:p w14:paraId="0297782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reek</w:t>
            </w:r>
          </w:p>
        </w:tc>
      </w:tr>
      <w:tr w:rsidR="00A001B1" w:rsidRPr="00320801" w14:paraId="0730648D" w14:textId="77777777" w:rsidTr="00505108">
        <w:trPr>
          <w:trHeight w:val="283"/>
        </w:trPr>
        <w:tc>
          <w:tcPr>
            <w:tcW w:w="2739" w:type="dxa"/>
            <w:hideMark/>
          </w:tcPr>
          <w:p w14:paraId="6FD35AB5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7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50</w:t>
              </w:r>
            </w:hyperlink>
          </w:p>
        </w:tc>
        <w:tc>
          <w:tcPr>
            <w:tcW w:w="2031" w:type="dxa"/>
            <w:hideMark/>
          </w:tcPr>
          <w:p w14:paraId="1A4BD77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xtended Brochure</w:t>
            </w:r>
          </w:p>
        </w:tc>
        <w:tc>
          <w:tcPr>
            <w:tcW w:w="7364" w:type="dxa"/>
            <w:hideMark/>
          </w:tcPr>
          <w:p w14:paraId="6A96D02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rtl/>
                <w:lang w:val="en-GB" w:bidi="he-IL"/>
              </w:rPr>
              <w:t>מאגר המתנדבים של</w:t>
            </w:r>
            <w:r w:rsidRPr="00320801">
              <w:rPr>
                <w:sz w:val="22"/>
                <w:szCs w:val="22"/>
                <w:rtl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rtl/>
                <w:lang w:val="en-GB" w:bidi="he-IL"/>
              </w:rPr>
              <w:t>וקסלרייט</w:t>
            </w:r>
            <w:proofErr w:type="spellEnd"/>
            <w:r w:rsidRPr="00320801">
              <w:rPr>
                <w:sz w:val="22"/>
                <w:szCs w:val="22"/>
                <w:rtl/>
                <w:lang w:val="en-GB" w:bidi="he-IL"/>
              </w:rPr>
              <w:t xml:space="preserve"> </w:t>
            </w:r>
            <w:r w:rsidRPr="00320801">
              <w:rPr>
                <w:sz w:val="22"/>
                <w:szCs w:val="22"/>
                <w:lang w:val="en-GB" w:bidi="he-IL"/>
              </w:rPr>
              <w:t xml:space="preserve">: </w:t>
            </w:r>
            <w:r w:rsidRPr="00320801">
              <w:rPr>
                <w:sz w:val="22"/>
                <w:szCs w:val="22"/>
                <w:lang w:val="en-GB"/>
              </w:rPr>
              <w:t xml:space="preserve"> VACCELERATE: </w:t>
            </w:r>
            <w:r w:rsidRPr="00320801">
              <w:rPr>
                <w:sz w:val="22"/>
                <w:szCs w:val="22"/>
                <w:rtl/>
                <w:lang w:val="en-GB" w:bidi="he-IL"/>
              </w:rPr>
              <w:t xml:space="preserve">כך תוכל/י לעזור להשלים את הפאזל - יחד נביא לסיום </w:t>
            </w:r>
            <w:proofErr w:type="spellStart"/>
            <w:r w:rsidRPr="00320801">
              <w:rPr>
                <w:sz w:val="22"/>
                <w:szCs w:val="22"/>
                <w:rtl/>
                <w:lang w:val="en-GB" w:bidi="he-IL"/>
              </w:rPr>
              <w:t>מגיפת</w:t>
            </w:r>
            <w:proofErr w:type="spellEnd"/>
            <w:r w:rsidRPr="00320801">
              <w:rPr>
                <w:sz w:val="22"/>
                <w:szCs w:val="22"/>
                <w:rtl/>
                <w:lang w:val="en-GB"/>
              </w:rPr>
              <w:t xml:space="preserve"> </w:t>
            </w:r>
            <w:r w:rsidRPr="00320801">
              <w:rPr>
                <w:sz w:val="22"/>
                <w:szCs w:val="22"/>
                <w:rtl/>
                <w:lang w:val="en-GB" w:bidi="he-IL"/>
              </w:rPr>
              <w:t xml:space="preserve">הקורונה - </w:t>
            </w:r>
            <w:r w:rsidRPr="00320801">
              <w:rPr>
                <w:sz w:val="22"/>
                <w:szCs w:val="22"/>
                <w:lang w:val="en-GB"/>
              </w:rPr>
              <w:t>extended brochure Hebrew</w:t>
            </w:r>
          </w:p>
        </w:tc>
        <w:tc>
          <w:tcPr>
            <w:tcW w:w="1304" w:type="dxa"/>
            <w:hideMark/>
          </w:tcPr>
          <w:p w14:paraId="36BCE1D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Hebrew</w:t>
            </w:r>
          </w:p>
        </w:tc>
      </w:tr>
      <w:tr w:rsidR="00A001B1" w:rsidRPr="00320801" w14:paraId="60C623E5" w14:textId="77777777" w:rsidTr="00505108">
        <w:trPr>
          <w:trHeight w:val="283"/>
        </w:trPr>
        <w:tc>
          <w:tcPr>
            <w:tcW w:w="2739" w:type="dxa"/>
            <w:hideMark/>
          </w:tcPr>
          <w:p w14:paraId="668E233A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8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10</w:t>
              </w:r>
            </w:hyperlink>
          </w:p>
        </w:tc>
        <w:tc>
          <w:tcPr>
            <w:tcW w:w="2031" w:type="dxa"/>
            <w:hideMark/>
          </w:tcPr>
          <w:p w14:paraId="75EA562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39F7766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 xml:space="preserve">Probandenregister für COVID-19-Impfstoffstudien: "VACCELERATE -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eine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Anlaufstelle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für Europa": local poster German</w:t>
            </w:r>
          </w:p>
        </w:tc>
        <w:tc>
          <w:tcPr>
            <w:tcW w:w="1304" w:type="dxa"/>
            <w:hideMark/>
          </w:tcPr>
          <w:p w14:paraId="6586004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erman</w:t>
            </w:r>
          </w:p>
        </w:tc>
      </w:tr>
      <w:tr w:rsidR="00A001B1" w:rsidRPr="00320801" w14:paraId="10F62D60" w14:textId="77777777" w:rsidTr="00505108">
        <w:trPr>
          <w:trHeight w:val="283"/>
        </w:trPr>
        <w:tc>
          <w:tcPr>
            <w:tcW w:w="2739" w:type="dxa"/>
            <w:hideMark/>
          </w:tcPr>
          <w:p w14:paraId="2C5C028D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19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00</w:t>
              </w:r>
            </w:hyperlink>
          </w:p>
        </w:tc>
        <w:tc>
          <w:tcPr>
            <w:tcW w:w="2031" w:type="dxa"/>
            <w:hideMark/>
          </w:tcPr>
          <w:p w14:paraId="60DAA67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3F3071B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 xml:space="preserve">Probandenregister für COVID-19-Impfstoffstudien: „VACCELERATE -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eine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Anlaufstelle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für Europa“: local poster Austria </w:t>
            </w:r>
          </w:p>
        </w:tc>
        <w:tc>
          <w:tcPr>
            <w:tcW w:w="1304" w:type="dxa"/>
            <w:hideMark/>
          </w:tcPr>
          <w:p w14:paraId="4086DDC2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erman</w:t>
            </w:r>
          </w:p>
        </w:tc>
      </w:tr>
      <w:tr w:rsidR="00A001B1" w:rsidRPr="00320801" w14:paraId="342918E9" w14:textId="77777777" w:rsidTr="00505108">
        <w:trPr>
          <w:trHeight w:val="283"/>
        </w:trPr>
        <w:tc>
          <w:tcPr>
            <w:tcW w:w="2739" w:type="dxa"/>
            <w:hideMark/>
          </w:tcPr>
          <w:p w14:paraId="4F3783CE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0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18</w:t>
              </w:r>
            </w:hyperlink>
          </w:p>
        </w:tc>
        <w:tc>
          <w:tcPr>
            <w:tcW w:w="2031" w:type="dxa"/>
            <w:hideMark/>
          </w:tcPr>
          <w:p w14:paraId="1FC85E1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64CD58B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20801">
              <w:rPr>
                <w:sz w:val="22"/>
                <w:szCs w:val="22"/>
                <w:lang w:val="en-GB"/>
              </w:rPr>
              <w:t>Regist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oluntário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ara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Ensaio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Clínico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acinaçã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contra o COVID-19: "VACCELERATE - um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únic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pont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e entrada para a Europa": local poster Portuguese</w:t>
            </w:r>
          </w:p>
        </w:tc>
        <w:tc>
          <w:tcPr>
            <w:tcW w:w="1304" w:type="dxa"/>
            <w:hideMark/>
          </w:tcPr>
          <w:p w14:paraId="34D03FB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ortuguese</w:t>
            </w:r>
          </w:p>
        </w:tc>
      </w:tr>
      <w:tr w:rsidR="00A001B1" w:rsidRPr="00320801" w14:paraId="5A103168" w14:textId="77777777" w:rsidTr="00505108">
        <w:trPr>
          <w:trHeight w:val="283"/>
        </w:trPr>
        <w:tc>
          <w:tcPr>
            <w:tcW w:w="2739" w:type="dxa"/>
            <w:hideMark/>
          </w:tcPr>
          <w:p w14:paraId="27AD7CC9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1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04</w:t>
              </w:r>
            </w:hyperlink>
          </w:p>
        </w:tc>
        <w:tc>
          <w:tcPr>
            <w:tcW w:w="2031" w:type="dxa"/>
            <w:hideMark/>
          </w:tcPr>
          <w:p w14:paraId="4598F23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17907DC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20801">
              <w:rPr>
                <w:sz w:val="22"/>
                <w:szCs w:val="22"/>
                <w:lang w:val="en-GB"/>
              </w:rPr>
              <w:t>Registr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dobrovolníků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ro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klinické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studie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akcín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proti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COVID-19: "VACCELERATE -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jednotný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stupní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bod pro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Evropu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>": local poster Czech</w:t>
            </w:r>
          </w:p>
        </w:tc>
        <w:tc>
          <w:tcPr>
            <w:tcW w:w="1304" w:type="dxa"/>
            <w:hideMark/>
          </w:tcPr>
          <w:p w14:paraId="1D36CAD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Czech</w:t>
            </w:r>
          </w:p>
        </w:tc>
      </w:tr>
      <w:tr w:rsidR="00A001B1" w:rsidRPr="00320801" w14:paraId="7180EF32" w14:textId="77777777" w:rsidTr="00505108">
        <w:trPr>
          <w:trHeight w:val="283"/>
        </w:trPr>
        <w:tc>
          <w:tcPr>
            <w:tcW w:w="2739" w:type="dxa"/>
            <w:hideMark/>
          </w:tcPr>
          <w:p w14:paraId="3A444F6E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2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08</w:t>
              </w:r>
            </w:hyperlink>
          </w:p>
        </w:tc>
        <w:tc>
          <w:tcPr>
            <w:tcW w:w="2031" w:type="dxa"/>
            <w:hideMark/>
          </w:tcPr>
          <w:p w14:paraId="69A7F0F8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6AD45B4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lang w:val="en-GB"/>
              </w:rPr>
            </w:pPr>
            <w:r w:rsidRPr="00320801">
              <w:rPr>
                <w:sz w:val="22"/>
                <w:lang w:val="en-GB"/>
              </w:rPr>
              <w:t xml:space="preserve">Registre des </w:t>
            </w:r>
            <w:proofErr w:type="spellStart"/>
            <w:r w:rsidRPr="00320801">
              <w:rPr>
                <w:sz w:val="22"/>
                <w:lang w:val="en-GB"/>
              </w:rPr>
              <w:t>volontaires</w:t>
            </w:r>
            <w:proofErr w:type="spellEnd"/>
            <w:r w:rsidRPr="00320801">
              <w:rPr>
                <w:sz w:val="22"/>
                <w:lang w:val="en-GB"/>
              </w:rPr>
              <w:t xml:space="preserve"> pour les </w:t>
            </w:r>
            <w:proofErr w:type="spellStart"/>
            <w:r w:rsidRPr="00320801">
              <w:rPr>
                <w:sz w:val="22"/>
                <w:lang w:val="en-GB"/>
              </w:rPr>
              <w:t>essais</w:t>
            </w:r>
            <w:proofErr w:type="spellEnd"/>
            <w:r w:rsidRPr="00320801">
              <w:rPr>
                <w:sz w:val="22"/>
                <w:lang w:val="en-GB"/>
              </w:rPr>
              <w:t xml:space="preserve"> du </w:t>
            </w:r>
            <w:proofErr w:type="spellStart"/>
            <w:r w:rsidRPr="00320801">
              <w:rPr>
                <w:sz w:val="22"/>
                <w:lang w:val="en-GB"/>
              </w:rPr>
              <w:t>vaccin</w:t>
            </w:r>
            <w:proofErr w:type="spellEnd"/>
            <w:r w:rsidRPr="00320801">
              <w:rPr>
                <w:sz w:val="22"/>
                <w:lang w:val="en-GB"/>
              </w:rPr>
              <w:t xml:space="preserve"> COVID-19: "VACCELERATE - un point d' entrée unique pour l' Europe": local poster French</w:t>
            </w:r>
          </w:p>
        </w:tc>
        <w:tc>
          <w:tcPr>
            <w:tcW w:w="1304" w:type="dxa"/>
            <w:hideMark/>
          </w:tcPr>
          <w:p w14:paraId="6FBE459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French</w:t>
            </w:r>
          </w:p>
        </w:tc>
      </w:tr>
      <w:tr w:rsidR="00A001B1" w:rsidRPr="00320801" w14:paraId="079EA604" w14:textId="77777777" w:rsidTr="00505108">
        <w:trPr>
          <w:trHeight w:val="283"/>
        </w:trPr>
        <w:tc>
          <w:tcPr>
            <w:tcW w:w="2739" w:type="dxa"/>
            <w:hideMark/>
          </w:tcPr>
          <w:p w14:paraId="7A6551AA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3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20</w:t>
              </w:r>
            </w:hyperlink>
          </w:p>
        </w:tc>
        <w:tc>
          <w:tcPr>
            <w:tcW w:w="2031" w:type="dxa"/>
            <w:hideMark/>
          </w:tcPr>
          <w:p w14:paraId="1BFAD46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00B25D3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20801">
              <w:rPr>
                <w:sz w:val="22"/>
                <w:szCs w:val="22"/>
                <w:lang w:val="en-GB"/>
              </w:rPr>
              <w:t>Registr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oluntario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ara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ensayo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de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acunas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contra COVID-19: VACCELERATE - un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Únic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unto de Entrada para Europa": local poster Spanish</w:t>
            </w:r>
          </w:p>
        </w:tc>
        <w:tc>
          <w:tcPr>
            <w:tcW w:w="1304" w:type="dxa"/>
            <w:hideMark/>
          </w:tcPr>
          <w:p w14:paraId="55ADCD02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Spanish</w:t>
            </w:r>
          </w:p>
        </w:tc>
      </w:tr>
      <w:tr w:rsidR="00A001B1" w:rsidRPr="00320801" w14:paraId="766D5BA6" w14:textId="77777777" w:rsidTr="00505108">
        <w:trPr>
          <w:trHeight w:val="283"/>
        </w:trPr>
        <w:tc>
          <w:tcPr>
            <w:tcW w:w="2739" w:type="dxa"/>
            <w:hideMark/>
          </w:tcPr>
          <w:p w14:paraId="6C538FB0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4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16</w:t>
              </w:r>
            </w:hyperlink>
          </w:p>
        </w:tc>
        <w:tc>
          <w:tcPr>
            <w:tcW w:w="2031" w:type="dxa"/>
            <w:hideMark/>
          </w:tcPr>
          <w:p w14:paraId="5CBC4188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3D2ADC2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320801">
              <w:rPr>
                <w:sz w:val="22"/>
                <w:szCs w:val="22"/>
                <w:lang w:val="en-GB"/>
              </w:rPr>
              <w:t>Registr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dei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olontari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er la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sperimentazione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dei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vaccini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anti-Covid-19: "VACCELERATE - un punto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d'access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unico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 xml:space="preserve"> per </w:t>
            </w:r>
            <w:proofErr w:type="spellStart"/>
            <w:r w:rsidRPr="00320801">
              <w:rPr>
                <w:sz w:val="22"/>
                <w:szCs w:val="22"/>
                <w:lang w:val="en-GB"/>
              </w:rPr>
              <w:t>l'Europa</w:t>
            </w:r>
            <w:proofErr w:type="spellEnd"/>
            <w:r w:rsidRPr="00320801">
              <w:rPr>
                <w:sz w:val="22"/>
                <w:szCs w:val="22"/>
                <w:lang w:val="en-GB"/>
              </w:rPr>
              <w:t>": local poster Italian</w:t>
            </w:r>
          </w:p>
        </w:tc>
        <w:tc>
          <w:tcPr>
            <w:tcW w:w="1304" w:type="dxa"/>
            <w:hideMark/>
          </w:tcPr>
          <w:p w14:paraId="304C33D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Italian</w:t>
            </w:r>
          </w:p>
        </w:tc>
      </w:tr>
      <w:tr w:rsidR="00A001B1" w:rsidRPr="00320801" w14:paraId="0CDE7B94" w14:textId="77777777" w:rsidTr="00505108">
        <w:trPr>
          <w:trHeight w:val="283"/>
        </w:trPr>
        <w:tc>
          <w:tcPr>
            <w:tcW w:w="2739" w:type="dxa"/>
            <w:hideMark/>
          </w:tcPr>
          <w:p w14:paraId="5C61F760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5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06</w:t>
              </w:r>
            </w:hyperlink>
          </w:p>
        </w:tc>
        <w:tc>
          <w:tcPr>
            <w:tcW w:w="2031" w:type="dxa"/>
            <w:hideMark/>
          </w:tcPr>
          <w:p w14:paraId="355BF252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236C027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olunteer Registry for COVID-19 Vaccine Trials: "VACCELERATE - a Single Entry Point For Europe": local poster English</w:t>
            </w:r>
          </w:p>
        </w:tc>
        <w:tc>
          <w:tcPr>
            <w:tcW w:w="1304" w:type="dxa"/>
            <w:hideMark/>
          </w:tcPr>
          <w:p w14:paraId="01A75E6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06813741" w14:textId="77777777" w:rsidTr="00505108">
        <w:trPr>
          <w:trHeight w:val="283"/>
        </w:trPr>
        <w:tc>
          <w:tcPr>
            <w:tcW w:w="2739" w:type="dxa"/>
            <w:hideMark/>
          </w:tcPr>
          <w:p w14:paraId="4E379988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6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02</w:t>
              </w:r>
            </w:hyperlink>
          </w:p>
        </w:tc>
        <w:tc>
          <w:tcPr>
            <w:tcW w:w="2031" w:type="dxa"/>
            <w:hideMark/>
          </w:tcPr>
          <w:p w14:paraId="4609E7A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05091A1C" w14:textId="77777777" w:rsidR="00A001B1" w:rsidRPr="00071EB1" w:rsidRDefault="00A001B1" w:rsidP="00505108">
            <w:pPr>
              <w:contextualSpacing/>
              <w:jc w:val="center"/>
              <w:rPr>
                <w:sz w:val="22"/>
                <w:szCs w:val="22"/>
                <w:lang w:val="el-GR"/>
              </w:rPr>
            </w:pPr>
            <w:r w:rsidRPr="00071EB1">
              <w:rPr>
                <w:sz w:val="22"/>
                <w:szCs w:val="22"/>
                <w:lang w:val="el-GR"/>
              </w:rPr>
              <w:t xml:space="preserve">Μητρώο εγγραφής εθελοντών για κλινικές δοκιμές εμβολίων </w:t>
            </w:r>
            <w:r w:rsidRPr="00320801">
              <w:rPr>
                <w:sz w:val="22"/>
                <w:szCs w:val="22"/>
                <w:lang w:val="en-GB"/>
              </w:rPr>
              <w:t>COVID</w:t>
            </w:r>
            <w:r w:rsidRPr="00071EB1">
              <w:rPr>
                <w:sz w:val="22"/>
                <w:szCs w:val="22"/>
                <w:lang w:val="el-GR"/>
              </w:rPr>
              <w:t>-19: "</w:t>
            </w:r>
            <w:r w:rsidRPr="00320801">
              <w:rPr>
                <w:sz w:val="22"/>
                <w:szCs w:val="22"/>
                <w:lang w:val="en-GB"/>
              </w:rPr>
              <w:t>VACCELERATE</w:t>
            </w:r>
            <w:r w:rsidRPr="00071EB1">
              <w:rPr>
                <w:sz w:val="22"/>
                <w:szCs w:val="22"/>
                <w:lang w:val="el-GR"/>
              </w:rPr>
              <w:t xml:space="preserve"> - Ένα κοινό σημείο αναφοράς για την Ευρώπη": </w:t>
            </w:r>
            <w:r w:rsidRPr="00320801">
              <w:rPr>
                <w:sz w:val="22"/>
                <w:szCs w:val="22"/>
                <w:lang w:val="en-GB"/>
              </w:rPr>
              <w:t>local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poster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Cypriot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Greek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1304" w:type="dxa"/>
            <w:hideMark/>
          </w:tcPr>
          <w:p w14:paraId="493B643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reek</w:t>
            </w:r>
          </w:p>
        </w:tc>
      </w:tr>
      <w:tr w:rsidR="00A001B1" w:rsidRPr="00320801" w14:paraId="20B1918F" w14:textId="77777777" w:rsidTr="00505108">
        <w:trPr>
          <w:trHeight w:val="283"/>
        </w:trPr>
        <w:tc>
          <w:tcPr>
            <w:tcW w:w="2739" w:type="dxa"/>
            <w:hideMark/>
          </w:tcPr>
          <w:p w14:paraId="263169D8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7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12</w:t>
              </w:r>
            </w:hyperlink>
          </w:p>
        </w:tc>
        <w:tc>
          <w:tcPr>
            <w:tcW w:w="2031" w:type="dxa"/>
            <w:hideMark/>
          </w:tcPr>
          <w:p w14:paraId="50B643E8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7B57FD36" w14:textId="77777777" w:rsidR="00A001B1" w:rsidRPr="00071EB1" w:rsidRDefault="00A001B1" w:rsidP="00505108">
            <w:pPr>
              <w:contextualSpacing/>
              <w:jc w:val="center"/>
              <w:rPr>
                <w:sz w:val="22"/>
                <w:szCs w:val="22"/>
                <w:lang w:val="el-GR"/>
              </w:rPr>
            </w:pPr>
            <w:r w:rsidRPr="00071EB1">
              <w:rPr>
                <w:sz w:val="22"/>
                <w:szCs w:val="22"/>
                <w:lang w:val="el-GR"/>
              </w:rPr>
              <w:t xml:space="preserve">Μητρώο εγγραφής εθελοντών για κλινικές δοκιμές εμβολίων </w:t>
            </w:r>
            <w:r w:rsidRPr="00320801">
              <w:rPr>
                <w:sz w:val="22"/>
                <w:szCs w:val="22"/>
                <w:lang w:val="en-GB"/>
              </w:rPr>
              <w:t>COVID</w:t>
            </w:r>
            <w:r w:rsidRPr="00071EB1">
              <w:rPr>
                <w:sz w:val="22"/>
                <w:szCs w:val="22"/>
                <w:lang w:val="el-GR"/>
              </w:rPr>
              <w:t>-19: "</w:t>
            </w:r>
            <w:r w:rsidRPr="00320801">
              <w:rPr>
                <w:sz w:val="22"/>
                <w:szCs w:val="22"/>
                <w:lang w:val="en-GB"/>
              </w:rPr>
              <w:t>VACCELERATE</w:t>
            </w:r>
            <w:r w:rsidRPr="00071EB1">
              <w:rPr>
                <w:sz w:val="22"/>
                <w:szCs w:val="22"/>
                <w:lang w:val="el-GR"/>
              </w:rPr>
              <w:t xml:space="preserve"> - Ένα κοινό σημείο αναφοράς για την Ευρώπη": </w:t>
            </w:r>
            <w:r w:rsidRPr="00320801">
              <w:rPr>
                <w:sz w:val="22"/>
                <w:szCs w:val="22"/>
                <w:lang w:val="en-GB"/>
              </w:rPr>
              <w:t>local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poster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  <w:r w:rsidRPr="00320801">
              <w:rPr>
                <w:sz w:val="22"/>
                <w:szCs w:val="22"/>
                <w:lang w:val="en-GB"/>
              </w:rPr>
              <w:t>Greek</w:t>
            </w:r>
            <w:r w:rsidRPr="00071EB1">
              <w:rPr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1304" w:type="dxa"/>
            <w:hideMark/>
          </w:tcPr>
          <w:p w14:paraId="7999E9F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reek</w:t>
            </w:r>
          </w:p>
        </w:tc>
      </w:tr>
      <w:tr w:rsidR="00A001B1" w:rsidRPr="00320801" w14:paraId="65590AB2" w14:textId="77777777" w:rsidTr="00505108">
        <w:trPr>
          <w:trHeight w:val="283"/>
        </w:trPr>
        <w:tc>
          <w:tcPr>
            <w:tcW w:w="2739" w:type="dxa"/>
            <w:hideMark/>
          </w:tcPr>
          <w:p w14:paraId="5729D2EB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8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14</w:t>
              </w:r>
            </w:hyperlink>
          </w:p>
        </w:tc>
        <w:tc>
          <w:tcPr>
            <w:tcW w:w="2031" w:type="dxa"/>
            <w:hideMark/>
          </w:tcPr>
          <w:p w14:paraId="7A8D7582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Local Poster</w:t>
            </w:r>
          </w:p>
        </w:tc>
        <w:tc>
          <w:tcPr>
            <w:tcW w:w="7364" w:type="dxa"/>
            <w:hideMark/>
          </w:tcPr>
          <w:p w14:paraId="1FE1EAE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rtl/>
                <w:lang w:val="en-GB" w:bidi="he-IL"/>
              </w:rPr>
              <w:t>מרשם המתנדבים לניסויי</w:t>
            </w:r>
            <w:r w:rsidRPr="00320801">
              <w:rPr>
                <w:sz w:val="22"/>
                <w:szCs w:val="22"/>
                <w:rtl/>
                <w:lang w:val="en-GB"/>
              </w:rPr>
              <w:t xml:space="preserve"> </w:t>
            </w:r>
            <w:r w:rsidRPr="00320801">
              <w:rPr>
                <w:sz w:val="22"/>
                <w:szCs w:val="22"/>
                <w:rtl/>
                <w:lang w:val="en-GB" w:bidi="he-IL"/>
              </w:rPr>
              <w:t xml:space="preserve">חיסונים נגד </w:t>
            </w:r>
            <w:r w:rsidRPr="00320801">
              <w:rPr>
                <w:sz w:val="22"/>
                <w:szCs w:val="22"/>
                <w:lang w:val="en-GB"/>
              </w:rPr>
              <w:t>COVID-19: local poster Hebrew</w:t>
            </w:r>
            <w:r w:rsidRPr="00320801">
              <w:rPr>
                <w:sz w:val="22"/>
                <w:szCs w:val="22"/>
                <w:rtl/>
                <w:lang w:val="en-GB" w:bidi="he-IL"/>
              </w:rPr>
              <w:t xml:space="preserve">: </w:t>
            </w:r>
            <w:r w:rsidRPr="00320801">
              <w:rPr>
                <w:sz w:val="22"/>
                <w:szCs w:val="22"/>
                <w:rtl/>
                <w:lang w:val="en-GB"/>
              </w:rPr>
              <w:t>"</w:t>
            </w:r>
            <w:r w:rsidRPr="00320801">
              <w:rPr>
                <w:sz w:val="22"/>
                <w:szCs w:val="22"/>
                <w:lang w:val="en-GB"/>
              </w:rPr>
              <w:t>VACCELERATE</w:t>
            </w:r>
            <w:r w:rsidRPr="00320801">
              <w:rPr>
                <w:sz w:val="22"/>
                <w:szCs w:val="22"/>
                <w:rtl/>
                <w:lang w:val="en-GB"/>
              </w:rPr>
              <w:t xml:space="preserve"> -</w:t>
            </w:r>
            <w:r w:rsidRPr="00320801">
              <w:rPr>
                <w:sz w:val="22"/>
                <w:szCs w:val="22"/>
                <w:rtl/>
                <w:lang w:val="en-GB" w:bidi="he-IL"/>
              </w:rPr>
              <w:t>נקודת כניסה</w:t>
            </w:r>
            <w:r w:rsidRPr="00320801">
              <w:rPr>
                <w:sz w:val="22"/>
                <w:szCs w:val="22"/>
                <w:rtl/>
                <w:lang w:val="en-GB"/>
              </w:rPr>
              <w:t xml:space="preserve"> </w:t>
            </w:r>
            <w:r w:rsidRPr="00320801">
              <w:rPr>
                <w:sz w:val="22"/>
                <w:szCs w:val="22"/>
                <w:rtl/>
                <w:lang w:val="en-GB" w:bidi="he-IL"/>
              </w:rPr>
              <w:t>אחת לאירופה</w:t>
            </w:r>
            <w:r w:rsidRPr="00320801">
              <w:rPr>
                <w:sz w:val="22"/>
                <w:szCs w:val="22"/>
                <w:rtl/>
                <w:lang w:val="en-GB"/>
              </w:rPr>
              <w:t>"</w:t>
            </w:r>
          </w:p>
        </w:tc>
        <w:tc>
          <w:tcPr>
            <w:tcW w:w="1304" w:type="dxa"/>
            <w:hideMark/>
          </w:tcPr>
          <w:p w14:paraId="38FD37F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Hebrew</w:t>
            </w:r>
          </w:p>
        </w:tc>
      </w:tr>
      <w:tr w:rsidR="00A001B1" w:rsidRPr="00320801" w14:paraId="68208493" w14:textId="77777777" w:rsidTr="00505108">
        <w:trPr>
          <w:trHeight w:val="283"/>
        </w:trPr>
        <w:tc>
          <w:tcPr>
            <w:tcW w:w="2739" w:type="dxa"/>
            <w:hideMark/>
          </w:tcPr>
          <w:p w14:paraId="23FC3432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29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816</w:t>
              </w:r>
            </w:hyperlink>
          </w:p>
        </w:tc>
        <w:tc>
          <w:tcPr>
            <w:tcW w:w="2031" w:type="dxa"/>
            <w:hideMark/>
          </w:tcPr>
          <w:p w14:paraId="1D6B1A5D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oster</w:t>
            </w:r>
          </w:p>
        </w:tc>
        <w:tc>
          <w:tcPr>
            <w:tcW w:w="7364" w:type="dxa"/>
            <w:hideMark/>
          </w:tcPr>
          <w:p w14:paraId="30DF1E1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olunteer Registry: #bethemissingpiece - together we can tackle the COVID-19 pandemic - poster 1</w:t>
            </w:r>
          </w:p>
        </w:tc>
        <w:tc>
          <w:tcPr>
            <w:tcW w:w="1304" w:type="dxa"/>
            <w:hideMark/>
          </w:tcPr>
          <w:p w14:paraId="7A92ADB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30272533" w14:textId="77777777" w:rsidTr="00505108">
        <w:trPr>
          <w:trHeight w:val="283"/>
        </w:trPr>
        <w:tc>
          <w:tcPr>
            <w:tcW w:w="2739" w:type="dxa"/>
            <w:hideMark/>
          </w:tcPr>
          <w:p w14:paraId="428AF5E9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0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3</w:t>
              </w:r>
            </w:hyperlink>
          </w:p>
        </w:tc>
        <w:tc>
          <w:tcPr>
            <w:tcW w:w="2031" w:type="dxa"/>
            <w:hideMark/>
          </w:tcPr>
          <w:p w14:paraId="6808C4C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oster</w:t>
            </w:r>
          </w:p>
        </w:tc>
        <w:tc>
          <w:tcPr>
            <w:tcW w:w="7364" w:type="dxa"/>
            <w:hideMark/>
          </w:tcPr>
          <w:p w14:paraId="337318E2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olunteer Registry: #bethemissingpiece - together we can tackle the COVID-19 pandemic - poster 2</w:t>
            </w:r>
          </w:p>
        </w:tc>
        <w:tc>
          <w:tcPr>
            <w:tcW w:w="1304" w:type="dxa"/>
            <w:hideMark/>
          </w:tcPr>
          <w:p w14:paraId="618E6E3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1307833B" w14:textId="77777777" w:rsidTr="00505108">
        <w:trPr>
          <w:trHeight w:val="283"/>
        </w:trPr>
        <w:tc>
          <w:tcPr>
            <w:tcW w:w="2739" w:type="dxa"/>
            <w:hideMark/>
          </w:tcPr>
          <w:p w14:paraId="68CADA9C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1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44</w:t>
              </w:r>
            </w:hyperlink>
          </w:p>
        </w:tc>
        <w:tc>
          <w:tcPr>
            <w:tcW w:w="2031" w:type="dxa"/>
            <w:hideMark/>
          </w:tcPr>
          <w:p w14:paraId="49317EA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oster</w:t>
            </w:r>
          </w:p>
        </w:tc>
        <w:tc>
          <w:tcPr>
            <w:tcW w:w="7364" w:type="dxa"/>
            <w:hideMark/>
          </w:tcPr>
          <w:p w14:paraId="0AD44FF8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olunteer Registry: #bethemissingpiece - together we can tackle the COVID-19 pandemic - poster 3</w:t>
            </w:r>
          </w:p>
        </w:tc>
        <w:tc>
          <w:tcPr>
            <w:tcW w:w="1304" w:type="dxa"/>
            <w:hideMark/>
          </w:tcPr>
          <w:p w14:paraId="0E0C904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480AC5E3" w14:textId="77777777" w:rsidTr="00505108">
        <w:trPr>
          <w:trHeight w:val="283"/>
        </w:trPr>
        <w:tc>
          <w:tcPr>
            <w:tcW w:w="2739" w:type="dxa"/>
            <w:hideMark/>
          </w:tcPr>
          <w:p w14:paraId="224231F2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2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7</w:t>
              </w:r>
            </w:hyperlink>
          </w:p>
        </w:tc>
        <w:tc>
          <w:tcPr>
            <w:tcW w:w="2031" w:type="dxa"/>
            <w:hideMark/>
          </w:tcPr>
          <w:p w14:paraId="6082DDA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romotional Video</w:t>
            </w:r>
          </w:p>
        </w:tc>
        <w:tc>
          <w:tcPr>
            <w:tcW w:w="7364" w:type="dxa"/>
            <w:hideMark/>
          </w:tcPr>
          <w:p w14:paraId="177DB66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project video: for adults</w:t>
            </w:r>
          </w:p>
        </w:tc>
        <w:tc>
          <w:tcPr>
            <w:tcW w:w="1304" w:type="dxa"/>
            <w:hideMark/>
          </w:tcPr>
          <w:p w14:paraId="4CCBF88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6B10E8EC" w14:textId="77777777" w:rsidTr="00505108">
        <w:trPr>
          <w:trHeight w:val="283"/>
        </w:trPr>
        <w:tc>
          <w:tcPr>
            <w:tcW w:w="2739" w:type="dxa"/>
            <w:hideMark/>
          </w:tcPr>
          <w:p w14:paraId="605663B0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3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8</w:t>
              </w:r>
            </w:hyperlink>
          </w:p>
        </w:tc>
        <w:tc>
          <w:tcPr>
            <w:tcW w:w="2031" w:type="dxa"/>
            <w:hideMark/>
          </w:tcPr>
          <w:p w14:paraId="6D3B490D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romotional Video</w:t>
            </w:r>
          </w:p>
        </w:tc>
        <w:tc>
          <w:tcPr>
            <w:tcW w:w="7364" w:type="dxa"/>
            <w:hideMark/>
          </w:tcPr>
          <w:p w14:paraId="166E6A1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promotional video: full version</w:t>
            </w:r>
          </w:p>
        </w:tc>
        <w:tc>
          <w:tcPr>
            <w:tcW w:w="1304" w:type="dxa"/>
            <w:hideMark/>
          </w:tcPr>
          <w:p w14:paraId="24E7C8D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721678E1" w14:textId="77777777" w:rsidTr="00505108">
        <w:trPr>
          <w:trHeight w:val="283"/>
        </w:trPr>
        <w:tc>
          <w:tcPr>
            <w:tcW w:w="2739" w:type="dxa"/>
            <w:hideMark/>
          </w:tcPr>
          <w:p w14:paraId="02C49981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4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9</w:t>
              </w:r>
            </w:hyperlink>
          </w:p>
        </w:tc>
        <w:tc>
          <w:tcPr>
            <w:tcW w:w="2031" w:type="dxa"/>
            <w:hideMark/>
          </w:tcPr>
          <w:p w14:paraId="4B418F67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romotional Video</w:t>
            </w:r>
          </w:p>
        </w:tc>
        <w:tc>
          <w:tcPr>
            <w:tcW w:w="7364" w:type="dxa"/>
            <w:hideMark/>
          </w:tcPr>
          <w:p w14:paraId="2D273C5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promotional video: work package leaders</w:t>
            </w:r>
          </w:p>
        </w:tc>
        <w:tc>
          <w:tcPr>
            <w:tcW w:w="1304" w:type="dxa"/>
            <w:hideMark/>
          </w:tcPr>
          <w:p w14:paraId="5542788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41B2993D" w14:textId="77777777" w:rsidTr="00505108">
        <w:trPr>
          <w:trHeight w:val="283"/>
        </w:trPr>
        <w:tc>
          <w:tcPr>
            <w:tcW w:w="2739" w:type="dxa"/>
            <w:hideMark/>
          </w:tcPr>
          <w:p w14:paraId="63284586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5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2</w:t>
              </w:r>
            </w:hyperlink>
          </w:p>
        </w:tc>
        <w:tc>
          <w:tcPr>
            <w:tcW w:w="2031" w:type="dxa"/>
            <w:hideMark/>
          </w:tcPr>
          <w:p w14:paraId="1B00143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uzzle</w:t>
            </w:r>
          </w:p>
        </w:tc>
        <w:tc>
          <w:tcPr>
            <w:tcW w:w="7364" w:type="dxa"/>
            <w:hideMark/>
          </w:tcPr>
          <w:p w14:paraId="6D13BF4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Kids Puzzle 1 - 3 (12 pieces)</w:t>
            </w:r>
          </w:p>
        </w:tc>
        <w:tc>
          <w:tcPr>
            <w:tcW w:w="1304" w:type="dxa"/>
            <w:hideMark/>
          </w:tcPr>
          <w:p w14:paraId="299E872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53B41C11" w14:textId="77777777" w:rsidTr="00505108">
        <w:trPr>
          <w:trHeight w:val="283"/>
        </w:trPr>
        <w:tc>
          <w:tcPr>
            <w:tcW w:w="2739" w:type="dxa"/>
            <w:hideMark/>
          </w:tcPr>
          <w:p w14:paraId="7BAD7EFD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6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4</w:t>
              </w:r>
            </w:hyperlink>
          </w:p>
        </w:tc>
        <w:tc>
          <w:tcPr>
            <w:tcW w:w="2031" w:type="dxa"/>
            <w:hideMark/>
          </w:tcPr>
          <w:p w14:paraId="49EDBB3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Puzzle</w:t>
            </w:r>
          </w:p>
        </w:tc>
        <w:tc>
          <w:tcPr>
            <w:tcW w:w="7364" w:type="dxa"/>
            <w:hideMark/>
          </w:tcPr>
          <w:p w14:paraId="4033872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OLUNTEER REGISTRY Puzzle (25 pieces)</w:t>
            </w:r>
          </w:p>
        </w:tc>
        <w:tc>
          <w:tcPr>
            <w:tcW w:w="1304" w:type="dxa"/>
            <w:hideMark/>
          </w:tcPr>
          <w:p w14:paraId="13D45456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16F885AB" w14:textId="77777777" w:rsidTr="00505108">
        <w:trPr>
          <w:trHeight w:val="283"/>
        </w:trPr>
        <w:tc>
          <w:tcPr>
            <w:tcW w:w="2739" w:type="dxa"/>
            <w:hideMark/>
          </w:tcPr>
          <w:p w14:paraId="3FA59430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7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2953</w:t>
              </w:r>
            </w:hyperlink>
          </w:p>
        </w:tc>
        <w:tc>
          <w:tcPr>
            <w:tcW w:w="2031" w:type="dxa"/>
            <w:hideMark/>
          </w:tcPr>
          <w:p w14:paraId="4E32D16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Toolkit</w:t>
            </w:r>
          </w:p>
        </w:tc>
        <w:tc>
          <w:tcPr>
            <w:tcW w:w="7364" w:type="dxa"/>
            <w:hideMark/>
          </w:tcPr>
          <w:p w14:paraId="0E9724D9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- the project toolkit</w:t>
            </w:r>
          </w:p>
        </w:tc>
        <w:tc>
          <w:tcPr>
            <w:tcW w:w="1304" w:type="dxa"/>
            <w:hideMark/>
          </w:tcPr>
          <w:p w14:paraId="576D4B8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4DBB2A6A" w14:textId="77777777" w:rsidTr="00505108">
        <w:trPr>
          <w:trHeight w:val="283"/>
        </w:trPr>
        <w:tc>
          <w:tcPr>
            <w:tcW w:w="2739" w:type="dxa"/>
            <w:hideMark/>
          </w:tcPr>
          <w:p w14:paraId="572CA6FE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8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36</w:t>
              </w:r>
            </w:hyperlink>
          </w:p>
        </w:tc>
        <w:tc>
          <w:tcPr>
            <w:tcW w:w="2031" w:type="dxa"/>
            <w:hideMark/>
          </w:tcPr>
          <w:p w14:paraId="670F4F1D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</w:t>
            </w:r>
          </w:p>
        </w:tc>
        <w:tc>
          <w:tcPr>
            <w:tcW w:w="7364" w:type="dxa"/>
            <w:hideMark/>
          </w:tcPr>
          <w:p w14:paraId="515AFA8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Meet the national coordinator for each participating country</w:t>
            </w:r>
          </w:p>
        </w:tc>
        <w:tc>
          <w:tcPr>
            <w:tcW w:w="1304" w:type="dxa"/>
            <w:hideMark/>
          </w:tcPr>
          <w:p w14:paraId="2A490114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52721AAC" w14:textId="77777777" w:rsidTr="00505108">
        <w:trPr>
          <w:trHeight w:val="283"/>
        </w:trPr>
        <w:tc>
          <w:tcPr>
            <w:tcW w:w="2739" w:type="dxa"/>
            <w:hideMark/>
          </w:tcPr>
          <w:p w14:paraId="20570FA8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39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40</w:t>
              </w:r>
            </w:hyperlink>
          </w:p>
        </w:tc>
        <w:tc>
          <w:tcPr>
            <w:tcW w:w="2031" w:type="dxa"/>
            <w:hideMark/>
          </w:tcPr>
          <w:p w14:paraId="4700702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 for Children</w:t>
            </w:r>
          </w:p>
        </w:tc>
        <w:tc>
          <w:tcPr>
            <w:tcW w:w="7364" w:type="dxa"/>
            <w:hideMark/>
          </w:tcPr>
          <w:p w14:paraId="76DA827E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ideo for children: English version</w:t>
            </w:r>
          </w:p>
        </w:tc>
        <w:tc>
          <w:tcPr>
            <w:tcW w:w="1304" w:type="dxa"/>
            <w:hideMark/>
          </w:tcPr>
          <w:p w14:paraId="37CD1A2E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English</w:t>
            </w:r>
          </w:p>
        </w:tc>
      </w:tr>
      <w:tr w:rsidR="00A001B1" w:rsidRPr="00320801" w14:paraId="33328CC0" w14:textId="77777777" w:rsidTr="00505108">
        <w:trPr>
          <w:trHeight w:val="283"/>
        </w:trPr>
        <w:tc>
          <w:tcPr>
            <w:tcW w:w="2739" w:type="dxa"/>
            <w:hideMark/>
          </w:tcPr>
          <w:p w14:paraId="7E7608A7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40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41</w:t>
              </w:r>
            </w:hyperlink>
          </w:p>
        </w:tc>
        <w:tc>
          <w:tcPr>
            <w:tcW w:w="2031" w:type="dxa"/>
            <w:hideMark/>
          </w:tcPr>
          <w:p w14:paraId="1136FC83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 for Children</w:t>
            </w:r>
          </w:p>
        </w:tc>
        <w:tc>
          <w:tcPr>
            <w:tcW w:w="7364" w:type="dxa"/>
            <w:hideMark/>
          </w:tcPr>
          <w:p w14:paraId="0581DB3A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ideo for children: German version</w:t>
            </w:r>
          </w:p>
        </w:tc>
        <w:tc>
          <w:tcPr>
            <w:tcW w:w="1304" w:type="dxa"/>
            <w:hideMark/>
          </w:tcPr>
          <w:p w14:paraId="61C3E4EF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erman</w:t>
            </w:r>
          </w:p>
        </w:tc>
      </w:tr>
      <w:tr w:rsidR="00A001B1" w:rsidRPr="00320801" w14:paraId="44C532CC" w14:textId="77777777" w:rsidTr="00505108">
        <w:trPr>
          <w:trHeight w:val="283"/>
        </w:trPr>
        <w:tc>
          <w:tcPr>
            <w:tcW w:w="2739" w:type="dxa"/>
            <w:hideMark/>
          </w:tcPr>
          <w:p w14:paraId="354E791E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41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42</w:t>
              </w:r>
            </w:hyperlink>
          </w:p>
        </w:tc>
        <w:tc>
          <w:tcPr>
            <w:tcW w:w="2031" w:type="dxa"/>
            <w:hideMark/>
          </w:tcPr>
          <w:p w14:paraId="1E8945C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 for Children</w:t>
            </w:r>
          </w:p>
        </w:tc>
        <w:tc>
          <w:tcPr>
            <w:tcW w:w="7364" w:type="dxa"/>
            <w:hideMark/>
          </w:tcPr>
          <w:p w14:paraId="13476B0B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ideo for children: Greek version</w:t>
            </w:r>
          </w:p>
        </w:tc>
        <w:tc>
          <w:tcPr>
            <w:tcW w:w="1304" w:type="dxa"/>
            <w:hideMark/>
          </w:tcPr>
          <w:p w14:paraId="35E246D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Greek</w:t>
            </w:r>
          </w:p>
        </w:tc>
      </w:tr>
      <w:tr w:rsidR="00A001B1" w:rsidRPr="00320801" w14:paraId="4F39F9B8" w14:textId="77777777" w:rsidTr="00505108">
        <w:trPr>
          <w:trHeight w:val="283"/>
        </w:trPr>
        <w:tc>
          <w:tcPr>
            <w:tcW w:w="2739" w:type="dxa"/>
            <w:hideMark/>
          </w:tcPr>
          <w:p w14:paraId="5C3AA3E2" w14:textId="77777777" w:rsidR="00A001B1" w:rsidRPr="00320801" w:rsidRDefault="00000000" w:rsidP="00505108">
            <w:pPr>
              <w:contextualSpacing/>
              <w:rPr>
                <w:sz w:val="22"/>
                <w:szCs w:val="22"/>
                <w:u w:val="single"/>
                <w:lang w:val="en-GB"/>
              </w:rPr>
            </w:pPr>
            <w:hyperlink r:id="rId42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43</w:t>
              </w:r>
            </w:hyperlink>
          </w:p>
        </w:tc>
        <w:tc>
          <w:tcPr>
            <w:tcW w:w="2031" w:type="dxa"/>
            <w:hideMark/>
          </w:tcPr>
          <w:p w14:paraId="50AE04E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 for Children</w:t>
            </w:r>
          </w:p>
        </w:tc>
        <w:tc>
          <w:tcPr>
            <w:tcW w:w="7364" w:type="dxa"/>
            <w:hideMark/>
          </w:tcPr>
          <w:p w14:paraId="3EFE9F5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ideo for children: Spanish version</w:t>
            </w:r>
          </w:p>
        </w:tc>
        <w:tc>
          <w:tcPr>
            <w:tcW w:w="1304" w:type="dxa"/>
            <w:hideMark/>
          </w:tcPr>
          <w:p w14:paraId="49334710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Spanish</w:t>
            </w:r>
          </w:p>
        </w:tc>
      </w:tr>
      <w:tr w:rsidR="00A001B1" w:rsidRPr="00320801" w14:paraId="7E6BCECB" w14:textId="77777777" w:rsidTr="00505108">
        <w:trPr>
          <w:trHeight w:val="283"/>
        </w:trPr>
        <w:tc>
          <w:tcPr>
            <w:tcW w:w="2739" w:type="dxa"/>
            <w:hideMark/>
          </w:tcPr>
          <w:p w14:paraId="7E2DD790" w14:textId="77777777" w:rsidR="00A001B1" w:rsidRPr="00320801" w:rsidRDefault="00000000" w:rsidP="00505108">
            <w:pPr>
              <w:contextualSpacing/>
              <w:rPr>
                <w:rStyle w:val="Hyperlink"/>
                <w:lang w:val="en-GB"/>
              </w:rPr>
            </w:pPr>
            <w:hyperlink r:id="rId43" w:history="1">
              <w:r w:rsidR="00A001B1" w:rsidRPr="00320801">
                <w:rPr>
                  <w:rStyle w:val="Hyperlink"/>
                  <w:sz w:val="22"/>
                  <w:lang w:val="en-GB"/>
                </w:rPr>
                <w:t xml:space="preserve"> 10.4126/FRL01-006433044</w:t>
              </w:r>
            </w:hyperlink>
          </w:p>
        </w:tc>
        <w:tc>
          <w:tcPr>
            <w:tcW w:w="2031" w:type="dxa"/>
            <w:hideMark/>
          </w:tcPr>
          <w:p w14:paraId="3FB3B9B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 for Children</w:t>
            </w:r>
          </w:p>
        </w:tc>
        <w:tc>
          <w:tcPr>
            <w:tcW w:w="7364" w:type="dxa"/>
            <w:hideMark/>
          </w:tcPr>
          <w:p w14:paraId="6CE81B1C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ideo for children: Spanish version - boy &amp; girls voices</w:t>
            </w:r>
          </w:p>
        </w:tc>
        <w:tc>
          <w:tcPr>
            <w:tcW w:w="1304" w:type="dxa"/>
            <w:hideMark/>
          </w:tcPr>
          <w:p w14:paraId="1F64F085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Spanish</w:t>
            </w:r>
          </w:p>
        </w:tc>
      </w:tr>
      <w:tr w:rsidR="00A001B1" w:rsidRPr="00320801" w14:paraId="6EDC2DE6" w14:textId="77777777" w:rsidTr="00505108">
        <w:trPr>
          <w:trHeight w:val="283"/>
        </w:trPr>
        <w:tc>
          <w:tcPr>
            <w:tcW w:w="2739" w:type="dxa"/>
          </w:tcPr>
          <w:p w14:paraId="08E92F98" w14:textId="77777777" w:rsidR="00A001B1" w:rsidRPr="00320801" w:rsidRDefault="00000000" w:rsidP="00505108">
            <w:pPr>
              <w:contextualSpacing/>
              <w:rPr>
                <w:rStyle w:val="Hyperlink"/>
                <w:sz w:val="22"/>
                <w:lang w:val="en-GB"/>
              </w:rPr>
            </w:pPr>
            <w:hyperlink r:id="rId44" w:history="1">
              <w:r w:rsidR="00A001B1" w:rsidRPr="00320801">
                <w:rPr>
                  <w:rStyle w:val="Hyperlink"/>
                  <w:sz w:val="22"/>
                  <w:lang w:val="en-GB"/>
                </w:rPr>
                <w:t>10.4126/FRL01-006434909</w:t>
              </w:r>
            </w:hyperlink>
            <w:r w:rsidR="00A001B1" w:rsidRPr="00320801">
              <w:rPr>
                <w:rStyle w:val="Hyperlink"/>
                <w:sz w:val="22"/>
                <w:lang w:val="en-GB"/>
              </w:rPr>
              <w:t xml:space="preserve"> </w:t>
            </w:r>
          </w:p>
        </w:tc>
        <w:tc>
          <w:tcPr>
            <w:tcW w:w="2031" w:type="dxa"/>
          </w:tcPr>
          <w:p w14:paraId="74D398C8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ideo for Children</w:t>
            </w:r>
          </w:p>
        </w:tc>
        <w:tc>
          <w:tcPr>
            <w:tcW w:w="7364" w:type="dxa"/>
          </w:tcPr>
          <w:p w14:paraId="74992431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VACCELERATE video for children: Italian version</w:t>
            </w:r>
          </w:p>
        </w:tc>
        <w:tc>
          <w:tcPr>
            <w:tcW w:w="1304" w:type="dxa"/>
          </w:tcPr>
          <w:p w14:paraId="320E6F9A" w14:textId="77777777" w:rsidR="00A001B1" w:rsidRPr="00320801" w:rsidRDefault="00A001B1" w:rsidP="00505108">
            <w:pPr>
              <w:contextualSpacing/>
              <w:jc w:val="center"/>
              <w:rPr>
                <w:sz w:val="22"/>
                <w:szCs w:val="22"/>
                <w:lang w:val="en-GB"/>
              </w:rPr>
            </w:pPr>
            <w:r w:rsidRPr="00320801">
              <w:rPr>
                <w:sz w:val="22"/>
                <w:szCs w:val="22"/>
                <w:lang w:val="en-GB"/>
              </w:rPr>
              <w:t>Italian</w:t>
            </w:r>
          </w:p>
        </w:tc>
      </w:tr>
    </w:tbl>
    <w:p w14:paraId="0FD9D149" w14:textId="77777777" w:rsidR="00A001B1" w:rsidRPr="00320801" w:rsidRDefault="00A001B1" w:rsidP="00A001B1">
      <w:pPr>
        <w:spacing w:after="0" w:line="480" w:lineRule="auto"/>
        <w:rPr>
          <w:lang w:val="en-GB"/>
        </w:rPr>
      </w:pPr>
    </w:p>
    <w:p w14:paraId="65EA725A" w14:textId="77777777" w:rsidR="00FA2820" w:rsidRDefault="00FA2820"/>
    <w:sectPr w:rsidR="00FA2820" w:rsidSect="00324C4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10650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013460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B1"/>
    <w:rsid w:val="00000E78"/>
    <w:rsid w:val="00001EF2"/>
    <w:rsid w:val="0000591D"/>
    <w:rsid w:val="00005FD1"/>
    <w:rsid w:val="000061AC"/>
    <w:rsid w:val="00006ED0"/>
    <w:rsid w:val="00007504"/>
    <w:rsid w:val="000111E8"/>
    <w:rsid w:val="00011D23"/>
    <w:rsid w:val="00012077"/>
    <w:rsid w:val="000163CD"/>
    <w:rsid w:val="000177CE"/>
    <w:rsid w:val="00023C2B"/>
    <w:rsid w:val="000247D4"/>
    <w:rsid w:val="000254D3"/>
    <w:rsid w:val="00025E92"/>
    <w:rsid w:val="000266D9"/>
    <w:rsid w:val="00030120"/>
    <w:rsid w:val="00030960"/>
    <w:rsid w:val="00030B0F"/>
    <w:rsid w:val="00031DD5"/>
    <w:rsid w:val="000339A9"/>
    <w:rsid w:val="00033CFE"/>
    <w:rsid w:val="000346FD"/>
    <w:rsid w:val="000351D2"/>
    <w:rsid w:val="00036953"/>
    <w:rsid w:val="00036FFA"/>
    <w:rsid w:val="0003708B"/>
    <w:rsid w:val="00037C08"/>
    <w:rsid w:val="00040D74"/>
    <w:rsid w:val="0004104D"/>
    <w:rsid w:val="000415C3"/>
    <w:rsid w:val="000418DD"/>
    <w:rsid w:val="00041AD7"/>
    <w:rsid w:val="00041D2F"/>
    <w:rsid w:val="00042FED"/>
    <w:rsid w:val="00043277"/>
    <w:rsid w:val="00046506"/>
    <w:rsid w:val="000469B0"/>
    <w:rsid w:val="00046EC3"/>
    <w:rsid w:val="00050B13"/>
    <w:rsid w:val="00053E94"/>
    <w:rsid w:val="00053FA0"/>
    <w:rsid w:val="000553A9"/>
    <w:rsid w:val="00060FB4"/>
    <w:rsid w:val="000654E2"/>
    <w:rsid w:val="000662F3"/>
    <w:rsid w:val="000672F7"/>
    <w:rsid w:val="00067F68"/>
    <w:rsid w:val="00070304"/>
    <w:rsid w:val="00071025"/>
    <w:rsid w:val="0007131D"/>
    <w:rsid w:val="000717BF"/>
    <w:rsid w:val="0007280E"/>
    <w:rsid w:val="00073383"/>
    <w:rsid w:val="000745F8"/>
    <w:rsid w:val="0007603D"/>
    <w:rsid w:val="00080D0F"/>
    <w:rsid w:val="00081CD4"/>
    <w:rsid w:val="00081DB9"/>
    <w:rsid w:val="000856A2"/>
    <w:rsid w:val="00086816"/>
    <w:rsid w:val="00087808"/>
    <w:rsid w:val="00090437"/>
    <w:rsid w:val="00090A69"/>
    <w:rsid w:val="000918E6"/>
    <w:rsid w:val="000926E3"/>
    <w:rsid w:val="0009385E"/>
    <w:rsid w:val="00093A31"/>
    <w:rsid w:val="00094A43"/>
    <w:rsid w:val="00096D66"/>
    <w:rsid w:val="000977D3"/>
    <w:rsid w:val="000A0BD1"/>
    <w:rsid w:val="000A24C3"/>
    <w:rsid w:val="000A3E1B"/>
    <w:rsid w:val="000A4C08"/>
    <w:rsid w:val="000A5FE1"/>
    <w:rsid w:val="000A7B22"/>
    <w:rsid w:val="000B0362"/>
    <w:rsid w:val="000B1EF0"/>
    <w:rsid w:val="000B4725"/>
    <w:rsid w:val="000B4987"/>
    <w:rsid w:val="000B5E2E"/>
    <w:rsid w:val="000B63CE"/>
    <w:rsid w:val="000B6C29"/>
    <w:rsid w:val="000B6F19"/>
    <w:rsid w:val="000B712A"/>
    <w:rsid w:val="000B7364"/>
    <w:rsid w:val="000C10E9"/>
    <w:rsid w:val="000C1C72"/>
    <w:rsid w:val="000C2BCB"/>
    <w:rsid w:val="000C4653"/>
    <w:rsid w:val="000C548A"/>
    <w:rsid w:val="000C5A20"/>
    <w:rsid w:val="000C5FAA"/>
    <w:rsid w:val="000C6158"/>
    <w:rsid w:val="000C6760"/>
    <w:rsid w:val="000C796E"/>
    <w:rsid w:val="000C7D6A"/>
    <w:rsid w:val="000D09C9"/>
    <w:rsid w:val="000D3536"/>
    <w:rsid w:val="000D4299"/>
    <w:rsid w:val="000D541D"/>
    <w:rsid w:val="000D5BF0"/>
    <w:rsid w:val="000E04F6"/>
    <w:rsid w:val="000E1295"/>
    <w:rsid w:val="000E2C12"/>
    <w:rsid w:val="000E3972"/>
    <w:rsid w:val="000E65DF"/>
    <w:rsid w:val="000F0207"/>
    <w:rsid w:val="000F3113"/>
    <w:rsid w:val="000F4862"/>
    <w:rsid w:val="000F6BC0"/>
    <w:rsid w:val="001007F7"/>
    <w:rsid w:val="00104DC8"/>
    <w:rsid w:val="00104EC4"/>
    <w:rsid w:val="00105FE2"/>
    <w:rsid w:val="00106622"/>
    <w:rsid w:val="00107243"/>
    <w:rsid w:val="0010758E"/>
    <w:rsid w:val="0011176E"/>
    <w:rsid w:val="00120DAE"/>
    <w:rsid w:val="00121970"/>
    <w:rsid w:val="00122FA2"/>
    <w:rsid w:val="001234B2"/>
    <w:rsid w:val="00123D2B"/>
    <w:rsid w:val="001252D0"/>
    <w:rsid w:val="001255B5"/>
    <w:rsid w:val="0012767C"/>
    <w:rsid w:val="0013191B"/>
    <w:rsid w:val="0013205D"/>
    <w:rsid w:val="00132341"/>
    <w:rsid w:val="0013259C"/>
    <w:rsid w:val="001325FA"/>
    <w:rsid w:val="00134103"/>
    <w:rsid w:val="00134961"/>
    <w:rsid w:val="001418C8"/>
    <w:rsid w:val="00142B6D"/>
    <w:rsid w:val="0014742B"/>
    <w:rsid w:val="00150C34"/>
    <w:rsid w:val="00151CAF"/>
    <w:rsid w:val="001529FA"/>
    <w:rsid w:val="001540F3"/>
    <w:rsid w:val="00155E06"/>
    <w:rsid w:val="00155E80"/>
    <w:rsid w:val="0015742E"/>
    <w:rsid w:val="00160E9B"/>
    <w:rsid w:val="00162028"/>
    <w:rsid w:val="00162DFB"/>
    <w:rsid w:val="0016416B"/>
    <w:rsid w:val="001648E5"/>
    <w:rsid w:val="001660DD"/>
    <w:rsid w:val="00166EA6"/>
    <w:rsid w:val="00172608"/>
    <w:rsid w:val="00176492"/>
    <w:rsid w:val="00176899"/>
    <w:rsid w:val="00176A31"/>
    <w:rsid w:val="00177609"/>
    <w:rsid w:val="001800CA"/>
    <w:rsid w:val="00180671"/>
    <w:rsid w:val="00180B83"/>
    <w:rsid w:val="00180CA3"/>
    <w:rsid w:val="00180D4C"/>
    <w:rsid w:val="001820C6"/>
    <w:rsid w:val="00183FB8"/>
    <w:rsid w:val="001845D5"/>
    <w:rsid w:val="001850D3"/>
    <w:rsid w:val="00186098"/>
    <w:rsid w:val="00186137"/>
    <w:rsid w:val="00186EAC"/>
    <w:rsid w:val="001870E9"/>
    <w:rsid w:val="001911E0"/>
    <w:rsid w:val="00192749"/>
    <w:rsid w:val="00193561"/>
    <w:rsid w:val="0019357C"/>
    <w:rsid w:val="001948BA"/>
    <w:rsid w:val="00195431"/>
    <w:rsid w:val="00195D9D"/>
    <w:rsid w:val="00196C39"/>
    <w:rsid w:val="001A0411"/>
    <w:rsid w:val="001A0D42"/>
    <w:rsid w:val="001A0D4F"/>
    <w:rsid w:val="001A4B2B"/>
    <w:rsid w:val="001A6DC8"/>
    <w:rsid w:val="001B16B7"/>
    <w:rsid w:val="001B1A56"/>
    <w:rsid w:val="001B54EE"/>
    <w:rsid w:val="001C0A5D"/>
    <w:rsid w:val="001C1766"/>
    <w:rsid w:val="001C1805"/>
    <w:rsid w:val="001C1A77"/>
    <w:rsid w:val="001C202C"/>
    <w:rsid w:val="001C21D8"/>
    <w:rsid w:val="001C24CD"/>
    <w:rsid w:val="001C45CE"/>
    <w:rsid w:val="001C5F59"/>
    <w:rsid w:val="001C764F"/>
    <w:rsid w:val="001D04A0"/>
    <w:rsid w:val="001D07C1"/>
    <w:rsid w:val="001D16FA"/>
    <w:rsid w:val="001D1BFB"/>
    <w:rsid w:val="001D2D14"/>
    <w:rsid w:val="001D4FE9"/>
    <w:rsid w:val="001D6A04"/>
    <w:rsid w:val="001D74C3"/>
    <w:rsid w:val="001D7C22"/>
    <w:rsid w:val="001E1C71"/>
    <w:rsid w:val="001E2642"/>
    <w:rsid w:val="001E36AA"/>
    <w:rsid w:val="001E3928"/>
    <w:rsid w:val="001E49D0"/>
    <w:rsid w:val="001E583C"/>
    <w:rsid w:val="001E6BEE"/>
    <w:rsid w:val="001E7551"/>
    <w:rsid w:val="001F188A"/>
    <w:rsid w:val="001F24E0"/>
    <w:rsid w:val="001F2B7B"/>
    <w:rsid w:val="001F53ED"/>
    <w:rsid w:val="001F5DB6"/>
    <w:rsid w:val="002002D4"/>
    <w:rsid w:val="002004B6"/>
    <w:rsid w:val="0020176B"/>
    <w:rsid w:val="0020416F"/>
    <w:rsid w:val="00211116"/>
    <w:rsid w:val="00212E4E"/>
    <w:rsid w:val="002139D7"/>
    <w:rsid w:val="00215D2D"/>
    <w:rsid w:val="00217201"/>
    <w:rsid w:val="0022065A"/>
    <w:rsid w:val="00220899"/>
    <w:rsid w:val="00220AB5"/>
    <w:rsid w:val="0022270F"/>
    <w:rsid w:val="002228A7"/>
    <w:rsid w:val="00222C85"/>
    <w:rsid w:val="0022381F"/>
    <w:rsid w:val="00224229"/>
    <w:rsid w:val="00224293"/>
    <w:rsid w:val="00224600"/>
    <w:rsid w:val="00224CCA"/>
    <w:rsid w:val="002251DB"/>
    <w:rsid w:val="00225AA1"/>
    <w:rsid w:val="00226A5D"/>
    <w:rsid w:val="00227CBD"/>
    <w:rsid w:val="0023018C"/>
    <w:rsid w:val="002319D8"/>
    <w:rsid w:val="002323DC"/>
    <w:rsid w:val="0023286F"/>
    <w:rsid w:val="00233BF9"/>
    <w:rsid w:val="0023431F"/>
    <w:rsid w:val="00236764"/>
    <w:rsid w:val="002413EE"/>
    <w:rsid w:val="0024145F"/>
    <w:rsid w:val="002420B2"/>
    <w:rsid w:val="0025016D"/>
    <w:rsid w:val="002507FA"/>
    <w:rsid w:val="0025185F"/>
    <w:rsid w:val="00252108"/>
    <w:rsid w:val="002522ED"/>
    <w:rsid w:val="00252704"/>
    <w:rsid w:val="002532A7"/>
    <w:rsid w:val="0025418C"/>
    <w:rsid w:val="00254ED5"/>
    <w:rsid w:val="002550FF"/>
    <w:rsid w:val="00255205"/>
    <w:rsid w:val="002561ED"/>
    <w:rsid w:val="00256502"/>
    <w:rsid w:val="00256662"/>
    <w:rsid w:val="00256C57"/>
    <w:rsid w:val="002633C6"/>
    <w:rsid w:val="00264520"/>
    <w:rsid w:val="0026529C"/>
    <w:rsid w:val="00265B91"/>
    <w:rsid w:val="00266477"/>
    <w:rsid w:val="0026748C"/>
    <w:rsid w:val="002729E1"/>
    <w:rsid w:val="00272FCD"/>
    <w:rsid w:val="0027372C"/>
    <w:rsid w:val="0027486D"/>
    <w:rsid w:val="00277BE2"/>
    <w:rsid w:val="00277E4C"/>
    <w:rsid w:val="002807E2"/>
    <w:rsid w:val="00281134"/>
    <w:rsid w:val="0028367B"/>
    <w:rsid w:val="002836A1"/>
    <w:rsid w:val="00283D04"/>
    <w:rsid w:val="00284A13"/>
    <w:rsid w:val="002851E1"/>
    <w:rsid w:val="0028610B"/>
    <w:rsid w:val="00287BE1"/>
    <w:rsid w:val="00287D18"/>
    <w:rsid w:val="002906BF"/>
    <w:rsid w:val="00290E76"/>
    <w:rsid w:val="002918BE"/>
    <w:rsid w:val="002919E9"/>
    <w:rsid w:val="002927FE"/>
    <w:rsid w:val="002928FC"/>
    <w:rsid w:val="00292F41"/>
    <w:rsid w:val="002930D8"/>
    <w:rsid w:val="00293709"/>
    <w:rsid w:val="00293AC9"/>
    <w:rsid w:val="00294BEE"/>
    <w:rsid w:val="002A0187"/>
    <w:rsid w:val="002A07D6"/>
    <w:rsid w:val="002A3295"/>
    <w:rsid w:val="002A3D1B"/>
    <w:rsid w:val="002A3EAC"/>
    <w:rsid w:val="002A7295"/>
    <w:rsid w:val="002B180C"/>
    <w:rsid w:val="002B2221"/>
    <w:rsid w:val="002B3596"/>
    <w:rsid w:val="002B3D69"/>
    <w:rsid w:val="002B4CF4"/>
    <w:rsid w:val="002B761A"/>
    <w:rsid w:val="002B7640"/>
    <w:rsid w:val="002C0516"/>
    <w:rsid w:val="002C141A"/>
    <w:rsid w:val="002C1A22"/>
    <w:rsid w:val="002C2452"/>
    <w:rsid w:val="002C27C8"/>
    <w:rsid w:val="002C2BB1"/>
    <w:rsid w:val="002C3599"/>
    <w:rsid w:val="002C56D4"/>
    <w:rsid w:val="002C63AA"/>
    <w:rsid w:val="002C71CC"/>
    <w:rsid w:val="002C7ED6"/>
    <w:rsid w:val="002D09AC"/>
    <w:rsid w:val="002D2AAC"/>
    <w:rsid w:val="002D6D1C"/>
    <w:rsid w:val="002E0A36"/>
    <w:rsid w:val="002E2996"/>
    <w:rsid w:val="002E2C06"/>
    <w:rsid w:val="002E45DE"/>
    <w:rsid w:val="002E4EC7"/>
    <w:rsid w:val="002E52F4"/>
    <w:rsid w:val="002E69FA"/>
    <w:rsid w:val="002E7DBF"/>
    <w:rsid w:val="002E7FD1"/>
    <w:rsid w:val="002F06C6"/>
    <w:rsid w:val="002F3F48"/>
    <w:rsid w:val="002F47CF"/>
    <w:rsid w:val="002F5713"/>
    <w:rsid w:val="002F7727"/>
    <w:rsid w:val="002F7D70"/>
    <w:rsid w:val="003003FC"/>
    <w:rsid w:val="003023FB"/>
    <w:rsid w:val="00302C67"/>
    <w:rsid w:val="00305924"/>
    <w:rsid w:val="00311544"/>
    <w:rsid w:val="003118D6"/>
    <w:rsid w:val="003119A6"/>
    <w:rsid w:val="00312A86"/>
    <w:rsid w:val="00312AF6"/>
    <w:rsid w:val="00313EEA"/>
    <w:rsid w:val="00313F01"/>
    <w:rsid w:val="0031512E"/>
    <w:rsid w:val="00317799"/>
    <w:rsid w:val="00320300"/>
    <w:rsid w:val="003205D1"/>
    <w:rsid w:val="003219F2"/>
    <w:rsid w:val="00321C4B"/>
    <w:rsid w:val="00321D94"/>
    <w:rsid w:val="003225A7"/>
    <w:rsid w:val="00324385"/>
    <w:rsid w:val="00324C4D"/>
    <w:rsid w:val="003273C6"/>
    <w:rsid w:val="00330799"/>
    <w:rsid w:val="00331A02"/>
    <w:rsid w:val="0033273B"/>
    <w:rsid w:val="00332AC1"/>
    <w:rsid w:val="00332AFD"/>
    <w:rsid w:val="00332EBD"/>
    <w:rsid w:val="003333BC"/>
    <w:rsid w:val="00333ED4"/>
    <w:rsid w:val="00333F59"/>
    <w:rsid w:val="003351D0"/>
    <w:rsid w:val="003359A1"/>
    <w:rsid w:val="003377FE"/>
    <w:rsid w:val="003411F3"/>
    <w:rsid w:val="00341429"/>
    <w:rsid w:val="003426D2"/>
    <w:rsid w:val="00342D03"/>
    <w:rsid w:val="00346D0B"/>
    <w:rsid w:val="003509F0"/>
    <w:rsid w:val="00351227"/>
    <w:rsid w:val="003515B4"/>
    <w:rsid w:val="00351808"/>
    <w:rsid w:val="0035192F"/>
    <w:rsid w:val="00355CB3"/>
    <w:rsid w:val="00362269"/>
    <w:rsid w:val="00367DD1"/>
    <w:rsid w:val="00370104"/>
    <w:rsid w:val="003716A6"/>
    <w:rsid w:val="00371FDE"/>
    <w:rsid w:val="00375FC7"/>
    <w:rsid w:val="00377355"/>
    <w:rsid w:val="00377D05"/>
    <w:rsid w:val="0038134D"/>
    <w:rsid w:val="00382708"/>
    <w:rsid w:val="00384804"/>
    <w:rsid w:val="0038499D"/>
    <w:rsid w:val="00386F48"/>
    <w:rsid w:val="00387975"/>
    <w:rsid w:val="00387C83"/>
    <w:rsid w:val="00387FA8"/>
    <w:rsid w:val="003908BF"/>
    <w:rsid w:val="00391222"/>
    <w:rsid w:val="00391E96"/>
    <w:rsid w:val="0039252C"/>
    <w:rsid w:val="003945D1"/>
    <w:rsid w:val="0039651B"/>
    <w:rsid w:val="00397073"/>
    <w:rsid w:val="00397890"/>
    <w:rsid w:val="003A025D"/>
    <w:rsid w:val="003A0F83"/>
    <w:rsid w:val="003A3A8B"/>
    <w:rsid w:val="003A40D7"/>
    <w:rsid w:val="003A571E"/>
    <w:rsid w:val="003A6230"/>
    <w:rsid w:val="003A6663"/>
    <w:rsid w:val="003A700B"/>
    <w:rsid w:val="003B024A"/>
    <w:rsid w:val="003B0BA6"/>
    <w:rsid w:val="003B6A6B"/>
    <w:rsid w:val="003B740C"/>
    <w:rsid w:val="003C0C2C"/>
    <w:rsid w:val="003C3E52"/>
    <w:rsid w:val="003C605F"/>
    <w:rsid w:val="003C6F9F"/>
    <w:rsid w:val="003C70D0"/>
    <w:rsid w:val="003C71A9"/>
    <w:rsid w:val="003C7C4C"/>
    <w:rsid w:val="003D0191"/>
    <w:rsid w:val="003D0A8D"/>
    <w:rsid w:val="003D2271"/>
    <w:rsid w:val="003D4C3F"/>
    <w:rsid w:val="003D5007"/>
    <w:rsid w:val="003D609A"/>
    <w:rsid w:val="003D7EB7"/>
    <w:rsid w:val="003E135A"/>
    <w:rsid w:val="003E1D62"/>
    <w:rsid w:val="003E4D1B"/>
    <w:rsid w:val="003E576B"/>
    <w:rsid w:val="003E7613"/>
    <w:rsid w:val="003E7992"/>
    <w:rsid w:val="003F143E"/>
    <w:rsid w:val="003F20C7"/>
    <w:rsid w:val="003F2C65"/>
    <w:rsid w:val="003F32E2"/>
    <w:rsid w:val="003F390A"/>
    <w:rsid w:val="003F4269"/>
    <w:rsid w:val="003F52ED"/>
    <w:rsid w:val="00401799"/>
    <w:rsid w:val="0040213C"/>
    <w:rsid w:val="00403683"/>
    <w:rsid w:val="00403E60"/>
    <w:rsid w:val="0040672A"/>
    <w:rsid w:val="00410B60"/>
    <w:rsid w:val="00411457"/>
    <w:rsid w:val="00411D53"/>
    <w:rsid w:val="00412CC3"/>
    <w:rsid w:val="00413822"/>
    <w:rsid w:val="00413970"/>
    <w:rsid w:val="00414755"/>
    <w:rsid w:val="0042556F"/>
    <w:rsid w:val="004260F2"/>
    <w:rsid w:val="004305CC"/>
    <w:rsid w:val="0043074F"/>
    <w:rsid w:val="0043089A"/>
    <w:rsid w:val="00431050"/>
    <w:rsid w:val="0043202F"/>
    <w:rsid w:val="00432A8D"/>
    <w:rsid w:val="00434837"/>
    <w:rsid w:val="00434A07"/>
    <w:rsid w:val="0043652B"/>
    <w:rsid w:val="00437325"/>
    <w:rsid w:val="00440375"/>
    <w:rsid w:val="00441156"/>
    <w:rsid w:val="0044159F"/>
    <w:rsid w:val="00442ED4"/>
    <w:rsid w:val="00445C5F"/>
    <w:rsid w:val="00446F3B"/>
    <w:rsid w:val="004504D7"/>
    <w:rsid w:val="0045426A"/>
    <w:rsid w:val="0045440A"/>
    <w:rsid w:val="00455D4E"/>
    <w:rsid w:val="00455E6B"/>
    <w:rsid w:val="00456AAC"/>
    <w:rsid w:val="004605CA"/>
    <w:rsid w:val="00460D45"/>
    <w:rsid w:val="004611FF"/>
    <w:rsid w:val="00461414"/>
    <w:rsid w:val="00461F78"/>
    <w:rsid w:val="004656FF"/>
    <w:rsid w:val="00466633"/>
    <w:rsid w:val="0047185D"/>
    <w:rsid w:val="00474130"/>
    <w:rsid w:val="00475299"/>
    <w:rsid w:val="0047566E"/>
    <w:rsid w:val="00476049"/>
    <w:rsid w:val="004805CB"/>
    <w:rsid w:val="00480E4D"/>
    <w:rsid w:val="0048393B"/>
    <w:rsid w:val="004877A9"/>
    <w:rsid w:val="00490C35"/>
    <w:rsid w:val="0049248D"/>
    <w:rsid w:val="004950F1"/>
    <w:rsid w:val="004953BD"/>
    <w:rsid w:val="004959D6"/>
    <w:rsid w:val="00497C7B"/>
    <w:rsid w:val="00497E2E"/>
    <w:rsid w:val="004A2062"/>
    <w:rsid w:val="004A4B39"/>
    <w:rsid w:val="004A600D"/>
    <w:rsid w:val="004A7AE1"/>
    <w:rsid w:val="004A7DE6"/>
    <w:rsid w:val="004B0563"/>
    <w:rsid w:val="004B301E"/>
    <w:rsid w:val="004B37D7"/>
    <w:rsid w:val="004B555B"/>
    <w:rsid w:val="004B5FE1"/>
    <w:rsid w:val="004C2A08"/>
    <w:rsid w:val="004C3717"/>
    <w:rsid w:val="004C440E"/>
    <w:rsid w:val="004C5128"/>
    <w:rsid w:val="004C566D"/>
    <w:rsid w:val="004C689E"/>
    <w:rsid w:val="004C6F61"/>
    <w:rsid w:val="004D14B3"/>
    <w:rsid w:val="004D27E7"/>
    <w:rsid w:val="004D2B47"/>
    <w:rsid w:val="004D3532"/>
    <w:rsid w:val="004D39FE"/>
    <w:rsid w:val="004D49D2"/>
    <w:rsid w:val="004D4BB3"/>
    <w:rsid w:val="004D6467"/>
    <w:rsid w:val="004D74F1"/>
    <w:rsid w:val="004E06B0"/>
    <w:rsid w:val="004E0B5B"/>
    <w:rsid w:val="004E116B"/>
    <w:rsid w:val="004E197E"/>
    <w:rsid w:val="004E371F"/>
    <w:rsid w:val="004E389E"/>
    <w:rsid w:val="004E41B7"/>
    <w:rsid w:val="004E4C96"/>
    <w:rsid w:val="004E4EF7"/>
    <w:rsid w:val="004E51F3"/>
    <w:rsid w:val="004E5333"/>
    <w:rsid w:val="004E5503"/>
    <w:rsid w:val="004E5EEC"/>
    <w:rsid w:val="004E624C"/>
    <w:rsid w:val="004E721B"/>
    <w:rsid w:val="004E7FF3"/>
    <w:rsid w:val="004F320C"/>
    <w:rsid w:val="004F34AD"/>
    <w:rsid w:val="004F4EB7"/>
    <w:rsid w:val="004F526D"/>
    <w:rsid w:val="004F6F3F"/>
    <w:rsid w:val="004F778B"/>
    <w:rsid w:val="004F7C50"/>
    <w:rsid w:val="00500972"/>
    <w:rsid w:val="00505A8C"/>
    <w:rsid w:val="005104CA"/>
    <w:rsid w:val="00510809"/>
    <w:rsid w:val="00510D06"/>
    <w:rsid w:val="00510F58"/>
    <w:rsid w:val="00511D32"/>
    <w:rsid w:val="00511DC3"/>
    <w:rsid w:val="00512F8A"/>
    <w:rsid w:val="00513D12"/>
    <w:rsid w:val="00515D59"/>
    <w:rsid w:val="005205F8"/>
    <w:rsid w:val="005213D0"/>
    <w:rsid w:val="005219E9"/>
    <w:rsid w:val="00522596"/>
    <w:rsid w:val="00522DD3"/>
    <w:rsid w:val="00523B5D"/>
    <w:rsid w:val="00524EC4"/>
    <w:rsid w:val="005266C6"/>
    <w:rsid w:val="005267F5"/>
    <w:rsid w:val="0052696E"/>
    <w:rsid w:val="00527088"/>
    <w:rsid w:val="005276F3"/>
    <w:rsid w:val="00531675"/>
    <w:rsid w:val="00532127"/>
    <w:rsid w:val="005323D8"/>
    <w:rsid w:val="0053286C"/>
    <w:rsid w:val="00532ADC"/>
    <w:rsid w:val="00534FB5"/>
    <w:rsid w:val="005350C1"/>
    <w:rsid w:val="00535BF6"/>
    <w:rsid w:val="005366DA"/>
    <w:rsid w:val="00537325"/>
    <w:rsid w:val="005402AA"/>
    <w:rsid w:val="00540B70"/>
    <w:rsid w:val="00541186"/>
    <w:rsid w:val="0054174D"/>
    <w:rsid w:val="0054194A"/>
    <w:rsid w:val="00542EB0"/>
    <w:rsid w:val="0054300C"/>
    <w:rsid w:val="00543207"/>
    <w:rsid w:val="005448CF"/>
    <w:rsid w:val="00547A4B"/>
    <w:rsid w:val="00552A0B"/>
    <w:rsid w:val="005532F0"/>
    <w:rsid w:val="005544AA"/>
    <w:rsid w:val="0055500E"/>
    <w:rsid w:val="0055613F"/>
    <w:rsid w:val="00556FD8"/>
    <w:rsid w:val="0055745D"/>
    <w:rsid w:val="00557916"/>
    <w:rsid w:val="00557B87"/>
    <w:rsid w:val="00561444"/>
    <w:rsid w:val="00570604"/>
    <w:rsid w:val="005718CB"/>
    <w:rsid w:val="005720BA"/>
    <w:rsid w:val="00575354"/>
    <w:rsid w:val="00576415"/>
    <w:rsid w:val="0058067C"/>
    <w:rsid w:val="00583315"/>
    <w:rsid w:val="005846D7"/>
    <w:rsid w:val="005852B0"/>
    <w:rsid w:val="00590451"/>
    <w:rsid w:val="00592234"/>
    <w:rsid w:val="0059348E"/>
    <w:rsid w:val="005946D4"/>
    <w:rsid w:val="00596002"/>
    <w:rsid w:val="00596482"/>
    <w:rsid w:val="00597B13"/>
    <w:rsid w:val="00597FA9"/>
    <w:rsid w:val="005A05DF"/>
    <w:rsid w:val="005A0C1A"/>
    <w:rsid w:val="005A0DF8"/>
    <w:rsid w:val="005A31E5"/>
    <w:rsid w:val="005A3411"/>
    <w:rsid w:val="005A541C"/>
    <w:rsid w:val="005A58BA"/>
    <w:rsid w:val="005A7F0D"/>
    <w:rsid w:val="005B0BC1"/>
    <w:rsid w:val="005B497D"/>
    <w:rsid w:val="005B7E8A"/>
    <w:rsid w:val="005C2AC3"/>
    <w:rsid w:val="005C3288"/>
    <w:rsid w:val="005C4A1B"/>
    <w:rsid w:val="005C6C16"/>
    <w:rsid w:val="005C71BC"/>
    <w:rsid w:val="005C7533"/>
    <w:rsid w:val="005D0163"/>
    <w:rsid w:val="005D1101"/>
    <w:rsid w:val="005D1CF9"/>
    <w:rsid w:val="005D313B"/>
    <w:rsid w:val="005D59FC"/>
    <w:rsid w:val="005D68CE"/>
    <w:rsid w:val="005D68D6"/>
    <w:rsid w:val="005D6D45"/>
    <w:rsid w:val="005D724F"/>
    <w:rsid w:val="005D7843"/>
    <w:rsid w:val="005E06C2"/>
    <w:rsid w:val="005E0AF0"/>
    <w:rsid w:val="005E0F7B"/>
    <w:rsid w:val="005E179F"/>
    <w:rsid w:val="005E1B06"/>
    <w:rsid w:val="005E3D88"/>
    <w:rsid w:val="005E4A41"/>
    <w:rsid w:val="005E4CDC"/>
    <w:rsid w:val="005E4CE1"/>
    <w:rsid w:val="005E541A"/>
    <w:rsid w:val="005E60A1"/>
    <w:rsid w:val="005E7882"/>
    <w:rsid w:val="005F04FF"/>
    <w:rsid w:val="005F0C37"/>
    <w:rsid w:val="005F1945"/>
    <w:rsid w:val="005F2770"/>
    <w:rsid w:val="005F36CC"/>
    <w:rsid w:val="005F417E"/>
    <w:rsid w:val="005F6028"/>
    <w:rsid w:val="005F6459"/>
    <w:rsid w:val="005F76CA"/>
    <w:rsid w:val="005F7AB1"/>
    <w:rsid w:val="00602A93"/>
    <w:rsid w:val="00612933"/>
    <w:rsid w:val="0061413C"/>
    <w:rsid w:val="00614A82"/>
    <w:rsid w:val="00616026"/>
    <w:rsid w:val="00616E05"/>
    <w:rsid w:val="006206E0"/>
    <w:rsid w:val="00620FDA"/>
    <w:rsid w:val="00621362"/>
    <w:rsid w:val="006235E4"/>
    <w:rsid w:val="0062674C"/>
    <w:rsid w:val="00627075"/>
    <w:rsid w:val="00627C19"/>
    <w:rsid w:val="00630BA0"/>
    <w:rsid w:val="0063214B"/>
    <w:rsid w:val="00632F74"/>
    <w:rsid w:val="00633B25"/>
    <w:rsid w:val="00634AE6"/>
    <w:rsid w:val="00635242"/>
    <w:rsid w:val="00635AF1"/>
    <w:rsid w:val="00635E03"/>
    <w:rsid w:val="00635E7A"/>
    <w:rsid w:val="00636174"/>
    <w:rsid w:val="00636D79"/>
    <w:rsid w:val="00637A02"/>
    <w:rsid w:val="00637B5C"/>
    <w:rsid w:val="00640732"/>
    <w:rsid w:val="00640DF3"/>
    <w:rsid w:val="00640F4B"/>
    <w:rsid w:val="00646761"/>
    <w:rsid w:val="006470EF"/>
    <w:rsid w:val="00651E67"/>
    <w:rsid w:val="00652BDF"/>
    <w:rsid w:val="00653AF9"/>
    <w:rsid w:val="00653CC0"/>
    <w:rsid w:val="00655524"/>
    <w:rsid w:val="00655BE1"/>
    <w:rsid w:val="00656677"/>
    <w:rsid w:val="00660C52"/>
    <w:rsid w:val="00660F0D"/>
    <w:rsid w:val="0066220A"/>
    <w:rsid w:val="00664FFB"/>
    <w:rsid w:val="00672E0C"/>
    <w:rsid w:val="006736F5"/>
    <w:rsid w:val="0067508F"/>
    <w:rsid w:val="006762E4"/>
    <w:rsid w:val="00676DAA"/>
    <w:rsid w:val="0068008A"/>
    <w:rsid w:val="00684620"/>
    <w:rsid w:val="00685012"/>
    <w:rsid w:val="00687CC3"/>
    <w:rsid w:val="00690A72"/>
    <w:rsid w:val="00691005"/>
    <w:rsid w:val="006912A3"/>
    <w:rsid w:val="00692EE5"/>
    <w:rsid w:val="0069398B"/>
    <w:rsid w:val="0069438E"/>
    <w:rsid w:val="006953CF"/>
    <w:rsid w:val="006974F9"/>
    <w:rsid w:val="006A2DC3"/>
    <w:rsid w:val="006A36CF"/>
    <w:rsid w:val="006A72C3"/>
    <w:rsid w:val="006B1B78"/>
    <w:rsid w:val="006B1CDD"/>
    <w:rsid w:val="006B25CD"/>
    <w:rsid w:val="006B3800"/>
    <w:rsid w:val="006B4FE1"/>
    <w:rsid w:val="006B7322"/>
    <w:rsid w:val="006B737B"/>
    <w:rsid w:val="006C0009"/>
    <w:rsid w:val="006C08A6"/>
    <w:rsid w:val="006C0DCF"/>
    <w:rsid w:val="006C1A09"/>
    <w:rsid w:val="006C4A56"/>
    <w:rsid w:val="006C4ADF"/>
    <w:rsid w:val="006C4F05"/>
    <w:rsid w:val="006C5CB2"/>
    <w:rsid w:val="006C6314"/>
    <w:rsid w:val="006C6EF3"/>
    <w:rsid w:val="006D0AB6"/>
    <w:rsid w:val="006D1162"/>
    <w:rsid w:val="006D24EE"/>
    <w:rsid w:val="006D3F9F"/>
    <w:rsid w:val="006D4D37"/>
    <w:rsid w:val="006D5F3F"/>
    <w:rsid w:val="006D6DD6"/>
    <w:rsid w:val="006D7C72"/>
    <w:rsid w:val="006E14EE"/>
    <w:rsid w:val="006E3701"/>
    <w:rsid w:val="006E46BC"/>
    <w:rsid w:val="006E4D26"/>
    <w:rsid w:val="006E51BC"/>
    <w:rsid w:val="006F0B7D"/>
    <w:rsid w:val="006F307F"/>
    <w:rsid w:val="006F5144"/>
    <w:rsid w:val="006F6E78"/>
    <w:rsid w:val="00702445"/>
    <w:rsid w:val="00702D21"/>
    <w:rsid w:val="007039FA"/>
    <w:rsid w:val="00703AED"/>
    <w:rsid w:val="0070404C"/>
    <w:rsid w:val="00705894"/>
    <w:rsid w:val="00705DE6"/>
    <w:rsid w:val="00706084"/>
    <w:rsid w:val="007104C7"/>
    <w:rsid w:val="00710920"/>
    <w:rsid w:val="00710D4C"/>
    <w:rsid w:val="00713292"/>
    <w:rsid w:val="007142E9"/>
    <w:rsid w:val="0071502D"/>
    <w:rsid w:val="007156FC"/>
    <w:rsid w:val="00715905"/>
    <w:rsid w:val="00716D7B"/>
    <w:rsid w:val="0072039F"/>
    <w:rsid w:val="007219B1"/>
    <w:rsid w:val="007220C4"/>
    <w:rsid w:val="007237EE"/>
    <w:rsid w:val="00723E66"/>
    <w:rsid w:val="00724136"/>
    <w:rsid w:val="00726C1C"/>
    <w:rsid w:val="00727F12"/>
    <w:rsid w:val="00731087"/>
    <w:rsid w:val="0073112B"/>
    <w:rsid w:val="00731508"/>
    <w:rsid w:val="007336E8"/>
    <w:rsid w:val="00734AA5"/>
    <w:rsid w:val="0073568F"/>
    <w:rsid w:val="007362F1"/>
    <w:rsid w:val="00736376"/>
    <w:rsid w:val="0074118C"/>
    <w:rsid w:val="0074143F"/>
    <w:rsid w:val="00743FFB"/>
    <w:rsid w:val="007445B1"/>
    <w:rsid w:val="00744741"/>
    <w:rsid w:val="0074507F"/>
    <w:rsid w:val="00745EA7"/>
    <w:rsid w:val="00750B31"/>
    <w:rsid w:val="00750B3F"/>
    <w:rsid w:val="00751BB2"/>
    <w:rsid w:val="00752520"/>
    <w:rsid w:val="00753438"/>
    <w:rsid w:val="00753A44"/>
    <w:rsid w:val="007554B7"/>
    <w:rsid w:val="007571E4"/>
    <w:rsid w:val="00766452"/>
    <w:rsid w:val="00767827"/>
    <w:rsid w:val="00770C73"/>
    <w:rsid w:val="0077364D"/>
    <w:rsid w:val="00774A1E"/>
    <w:rsid w:val="007750CE"/>
    <w:rsid w:val="00775F11"/>
    <w:rsid w:val="00776395"/>
    <w:rsid w:val="007763E8"/>
    <w:rsid w:val="00777D92"/>
    <w:rsid w:val="00780B27"/>
    <w:rsid w:val="007811F0"/>
    <w:rsid w:val="00782C56"/>
    <w:rsid w:val="00783804"/>
    <w:rsid w:val="00783836"/>
    <w:rsid w:val="0078515D"/>
    <w:rsid w:val="0078662A"/>
    <w:rsid w:val="00787BB1"/>
    <w:rsid w:val="00790088"/>
    <w:rsid w:val="00790150"/>
    <w:rsid w:val="00790CFB"/>
    <w:rsid w:val="007948F6"/>
    <w:rsid w:val="00794937"/>
    <w:rsid w:val="00794E44"/>
    <w:rsid w:val="007962D5"/>
    <w:rsid w:val="00796B85"/>
    <w:rsid w:val="007A1E51"/>
    <w:rsid w:val="007A2476"/>
    <w:rsid w:val="007A4238"/>
    <w:rsid w:val="007A6ECC"/>
    <w:rsid w:val="007A7C4E"/>
    <w:rsid w:val="007B16EF"/>
    <w:rsid w:val="007B38A2"/>
    <w:rsid w:val="007B4B59"/>
    <w:rsid w:val="007B576C"/>
    <w:rsid w:val="007B6339"/>
    <w:rsid w:val="007B66D6"/>
    <w:rsid w:val="007C0891"/>
    <w:rsid w:val="007C247A"/>
    <w:rsid w:val="007C30C8"/>
    <w:rsid w:val="007C3118"/>
    <w:rsid w:val="007C3F8D"/>
    <w:rsid w:val="007C41CA"/>
    <w:rsid w:val="007C42E9"/>
    <w:rsid w:val="007C49EE"/>
    <w:rsid w:val="007C53DD"/>
    <w:rsid w:val="007C7213"/>
    <w:rsid w:val="007D10CD"/>
    <w:rsid w:val="007D1D00"/>
    <w:rsid w:val="007D1ECF"/>
    <w:rsid w:val="007D20BC"/>
    <w:rsid w:val="007D46D8"/>
    <w:rsid w:val="007D61C8"/>
    <w:rsid w:val="007D61FA"/>
    <w:rsid w:val="007D642E"/>
    <w:rsid w:val="007D69C0"/>
    <w:rsid w:val="007E065B"/>
    <w:rsid w:val="007E0CC8"/>
    <w:rsid w:val="007E1B5F"/>
    <w:rsid w:val="007E2AAC"/>
    <w:rsid w:val="007E4AE1"/>
    <w:rsid w:val="007E56A3"/>
    <w:rsid w:val="007F0E6E"/>
    <w:rsid w:val="007F1955"/>
    <w:rsid w:val="007F256F"/>
    <w:rsid w:val="007F5152"/>
    <w:rsid w:val="007F6762"/>
    <w:rsid w:val="007F7495"/>
    <w:rsid w:val="007F7AEA"/>
    <w:rsid w:val="008002E3"/>
    <w:rsid w:val="0080070C"/>
    <w:rsid w:val="00801611"/>
    <w:rsid w:val="008021C3"/>
    <w:rsid w:val="008028DE"/>
    <w:rsid w:val="008049B5"/>
    <w:rsid w:val="00804CBC"/>
    <w:rsid w:val="00804F43"/>
    <w:rsid w:val="00805E6D"/>
    <w:rsid w:val="00811523"/>
    <w:rsid w:val="00811C92"/>
    <w:rsid w:val="0081277C"/>
    <w:rsid w:val="008133F4"/>
    <w:rsid w:val="00814B42"/>
    <w:rsid w:val="00815ADE"/>
    <w:rsid w:val="008161E7"/>
    <w:rsid w:val="0081798E"/>
    <w:rsid w:val="00820349"/>
    <w:rsid w:val="00821BD1"/>
    <w:rsid w:val="008257B5"/>
    <w:rsid w:val="00826B6E"/>
    <w:rsid w:val="0083115B"/>
    <w:rsid w:val="00832A47"/>
    <w:rsid w:val="00833A93"/>
    <w:rsid w:val="0083412F"/>
    <w:rsid w:val="008347FF"/>
    <w:rsid w:val="00834AB9"/>
    <w:rsid w:val="00834B18"/>
    <w:rsid w:val="008409E3"/>
    <w:rsid w:val="008418DE"/>
    <w:rsid w:val="00841DEA"/>
    <w:rsid w:val="00842AE0"/>
    <w:rsid w:val="00842B54"/>
    <w:rsid w:val="00843ABA"/>
    <w:rsid w:val="00844115"/>
    <w:rsid w:val="00845ECA"/>
    <w:rsid w:val="00847C82"/>
    <w:rsid w:val="00853C20"/>
    <w:rsid w:val="00856116"/>
    <w:rsid w:val="0086052B"/>
    <w:rsid w:val="008614DC"/>
    <w:rsid w:val="0086261A"/>
    <w:rsid w:val="00862CB0"/>
    <w:rsid w:val="00863375"/>
    <w:rsid w:val="0086386E"/>
    <w:rsid w:val="008639AD"/>
    <w:rsid w:val="00863B96"/>
    <w:rsid w:val="008661DB"/>
    <w:rsid w:val="0086667E"/>
    <w:rsid w:val="00866A05"/>
    <w:rsid w:val="00866C64"/>
    <w:rsid w:val="00867F8F"/>
    <w:rsid w:val="008710B9"/>
    <w:rsid w:val="00874073"/>
    <w:rsid w:val="008767CA"/>
    <w:rsid w:val="00876DDF"/>
    <w:rsid w:val="00881C5D"/>
    <w:rsid w:val="008841F9"/>
    <w:rsid w:val="00887BAE"/>
    <w:rsid w:val="00893630"/>
    <w:rsid w:val="00893B2F"/>
    <w:rsid w:val="00896159"/>
    <w:rsid w:val="008965D7"/>
    <w:rsid w:val="008A05B2"/>
    <w:rsid w:val="008A3192"/>
    <w:rsid w:val="008A32F0"/>
    <w:rsid w:val="008A3D3E"/>
    <w:rsid w:val="008A440F"/>
    <w:rsid w:val="008A7BB0"/>
    <w:rsid w:val="008B05F6"/>
    <w:rsid w:val="008B45F4"/>
    <w:rsid w:val="008B5179"/>
    <w:rsid w:val="008B5766"/>
    <w:rsid w:val="008B5BD1"/>
    <w:rsid w:val="008B61EB"/>
    <w:rsid w:val="008B73DA"/>
    <w:rsid w:val="008B7638"/>
    <w:rsid w:val="008C03D1"/>
    <w:rsid w:val="008C0F4D"/>
    <w:rsid w:val="008C20A4"/>
    <w:rsid w:val="008C265B"/>
    <w:rsid w:val="008C30F2"/>
    <w:rsid w:val="008C4957"/>
    <w:rsid w:val="008C564A"/>
    <w:rsid w:val="008C56D9"/>
    <w:rsid w:val="008C7297"/>
    <w:rsid w:val="008C7BE2"/>
    <w:rsid w:val="008C7DE1"/>
    <w:rsid w:val="008D019A"/>
    <w:rsid w:val="008D0864"/>
    <w:rsid w:val="008D115D"/>
    <w:rsid w:val="008D33F8"/>
    <w:rsid w:val="008D3667"/>
    <w:rsid w:val="008D6414"/>
    <w:rsid w:val="008D65C1"/>
    <w:rsid w:val="008D7149"/>
    <w:rsid w:val="008D76F5"/>
    <w:rsid w:val="008D7A61"/>
    <w:rsid w:val="008E0DD3"/>
    <w:rsid w:val="008E1CE9"/>
    <w:rsid w:val="008E2F3E"/>
    <w:rsid w:val="008E3B4F"/>
    <w:rsid w:val="008E44C4"/>
    <w:rsid w:val="008E488D"/>
    <w:rsid w:val="008E7315"/>
    <w:rsid w:val="008E7595"/>
    <w:rsid w:val="008E7733"/>
    <w:rsid w:val="008E78ED"/>
    <w:rsid w:val="008F1BEC"/>
    <w:rsid w:val="008F4131"/>
    <w:rsid w:val="008F61FB"/>
    <w:rsid w:val="008F6F85"/>
    <w:rsid w:val="008F7EDB"/>
    <w:rsid w:val="00900A45"/>
    <w:rsid w:val="00900F02"/>
    <w:rsid w:val="00902C16"/>
    <w:rsid w:val="00904B86"/>
    <w:rsid w:val="00904BBB"/>
    <w:rsid w:val="009055EA"/>
    <w:rsid w:val="00905C32"/>
    <w:rsid w:val="009075F7"/>
    <w:rsid w:val="00910D2A"/>
    <w:rsid w:val="0091244D"/>
    <w:rsid w:val="00912D1F"/>
    <w:rsid w:val="009132DA"/>
    <w:rsid w:val="00913CA0"/>
    <w:rsid w:val="009142CC"/>
    <w:rsid w:val="00915233"/>
    <w:rsid w:val="00915352"/>
    <w:rsid w:val="00915B08"/>
    <w:rsid w:val="00916878"/>
    <w:rsid w:val="00920342"/>
    <w:rsid w:val="00920C89"/>
    <w:rsid w:val="00920D7A"/>
    <w:rsid w:val="00921320"/>
    <w:rsid w:val="00922C69"/>
    <w:rsid w:val="00922DDC"/>
    <w:rsid w:val="009230E6"/>
    <w:rsid w:val="00925B45"/>
    <w:rsid w:val="00925C80"/>
    <w:rsid w:val="00925EA1"/>
    <w:rsid w:val="00926584"/>
    <w:rsid w:val="009265A2"/>
    <w:rsid w:val="00930C5A"/>
    <w:rsid w:val="00931AE4"/>
    <w:rsid w:val="00931D50"/>
    <w:rsid w:val="00931DAA"/>
    <w:rsid w:val="0093299C"/>
    <w:rsid w:val="009346C1"/>
    <w:rsid w:val="009352BE"/>
    <w:rsid w:val="009366F8"/>
    <w:rsid w:val="00941188"/>
    <w:rsid w:val="00942EA0"/>
    <w:rsid w:val="0094382C"/>
    <w:rsid w:val="00943D89"/>
    <w:rsid w:val="00945F9E"/>
    <w:rsid w:val="00947023"/>
    <w:rsid w:val="00947ACB"/>
    <w:rsid w:val="009501A8"/>
    <w:rsid w:val="009505A7"/>
    <w:rsid w:val="00950F5A"/>
    <w:rsid w:val="0095293F"/>
    <w:rsid w:val="00952B32"/>
    <w:rsid w:val="009539A2"/>
    <w:rsid w:val="00953C24"/>
    <w:rsid w:val="00954E9E"/>
    <w:rsid w:val="009567A7"/>
    <w:rsid w:val="009570DC"/>
    <w:rsid w:val="0095723F"/>
    <w:rsid w:val="00957D49"/>
    <w:rsid w:val="00957ECA"/>
    <w:rsid w:val="00961405"/>
    <w:rsid w:val="00961BAD"/>
    <w:rsid w:val="0096276C"/>
    <w:rsid w:val="009635F6"/>
    <w:rsid w:val="00964195"/>
    <w:rsid w:val="00964BFF"/>
    <w:rsid w:val="00964F9A"/>
    <w:rsid w:val="0096557D"/>
    <w:rsid w:val="009679DD"/>
    <w:rsid w:val="009761C8"/>
    <w:rsid w:val="00980C0A"/>
    <w:rsid w:val="00982960"/>
    <w:rsid w:val="00983102"/>
    <w:rsid w:val="00984C44"/>
    <w:rsid w:val="00985FE7"/>
    <w:rsid w:val="009872D3"/>
    <w:rsid w:val="00987C8E"/>
    <w:rsid w:val="00987D00"/>
    <w:rsid w:val="00991524"/>
    <w:rsid w:val="009941C5"/>
    <w:rsid w:val="00994892"/>
    <w:rsid w:val="00995CD9"/>
    <w:rsid w:val="00996DF5"/>
    <w:rsid w:val="009A0C50"/>
    <w:rsid w:val="009A13F3"/>
    <w:rsid w:val="009A1D44"/>
    <w:rsid w:val="009A2EA6"/>
    <w:rsid w:val="009A35CB"/>
    <w:rsid w:val="009A3787"/>
    <w:rsid w:val="009A4AA3"/>
    <w:rsid w:val="009A4BF9"/>
    <w:rsid w:val="009A4CCC"/>
    <w:rsid w:val="009A68DC"/>
    <w:rsid w:val="009A6BB5"/>
    <w:rsid w:val="009A7D56"/>
    <w:rsid w:val="009B0EF7"/>
    <w:rsid w:val="009B12F8"/>
    <w:rsid w:val="009B218C"/>
    <w:rsid w:val="009B22AA"/>
    <w:rsid w:val="009B2CEF"/>
    <w:rsid w:val="009B3C81"/>
    <w:rsid w:val="009B4935"/>
    <w:rsid w:val="009C4C22"/>
    <w:rsid w:val="009C5144"/>
    <w:rsid w:val="009C7CB8"/>
    <w:rsid w:val="009D1D8F"/>
    <w:rsid w:val="009D1E67"/>
    <w:rsid w:val="009D327A"/>
    <w:rsid w:val="009D4D89"/>
    <w:rsid w:val="009D4FE7"/>
    <w:rsid w:val="009D6CEC"/>
    <w:rsid w:val="009D778C"/>
    <w:rsid w:val="009E1599"/>
    <w:rsid w:val="009E3C4E"/>
    <w:rsid w:val="009E4209"/>
    <w:rsid w:val="009E438C"/>
    <w:rsid w:val="009E5F63"/>
    <w:rsid w:val="009E70B4"/>
    <w:rsid w:val="009E7F96"/>
    <w:rsid w:val="009F0181"/>
    <w:rsid w:val="009F0522"/>
    <w:rsid w:val="009F1B1B"/>
    <w:rsid w:val="009F1D3E"/>
    <w:rsid w:val="009F278C"/>
    <w:rsid w:val="009F3F6C"/>
    <w:rsid w:val="009F6DCD"/>
    <w:rsid w:val="00A001B1"/>
    <w:rsid w:val="00A00CE1"/>
    <w:rsid w:val="00A02332"/>
    <w:rsid w:val="00A0280B"/>
    <w:rsid w:val="00A038E4"/>
    <w:rsid w:val="00A054E9"/>
    <w:rsid w:val="00A0774D"/>
    <w:rsid w:val="00A115B9"/>
    <w:rsid w:val="00A1302F"/>
    <w:rsid w:val="00A16B26"/>
    <w:rsid w:val="00A212B2"/>
    <w:rsid w:val="00A23ADA"/>
    <w:rsid w:val="00A25357"/>
    <w:rsid w:val="00A27907"/>
    <w:rsid w:val="00A30440"/>
    <w:rsid w:val="00A31DB0"/>
    <w:rsid w:val="00A31FEE"/>
    <w:rsid w:val="00A33342"/>
    <w:rsid w:val="00A40361"/>
    <w:rsid w:val="00A40632"/>
    <w:rsid w:val="00A40F97"/>
    <w:rsid w:val="00A42D72"/>
    <w:rsid w:val="00A43444"/>
    <w:rsid w:val="00A43533"/>
    <w:rsid w:val="00A450D9"/>
    <w:rsid w:val="00A47DB6"/>
    <w:rsid w:val="00A5131E"/>
    <w:rsid w:val="00A51352"/>
    <w:rsid w:val="00A53C18"/>
    <w:rsid w:val="00A55D11"/>
    <w:rsid w:val="00A55F7C"/>
    <w:rsid w:val="00A571C8"/>
    <w:rsid w:val="00A57667"/>
    <w:rsid w:val="00A602E4"/>
    <w:rsid w:val="00A616E4"/>
    <w:rsid w:val="00A61802"/>
    <w:rsid w:val="00A64280"/>
    <w:rsid w:val="00A65456"/>
    <w:rsid w:val="00A6566F"/>
    <w:rsid w:val="00A66E8B"/>
    <w:rsid w:val="00A67F16"/>
    <w:rsid w:val="00A718DD"/>
    <w:rsid w:val="00A73142"/>
    <w:rsid w:val="00A73C1B"/>
    <w:rsid w:val="00A77056"/>
    <w:rsid w:val="00A77D32"/>
    <w:rsid w:val="00A81739"/>
    <w:rsid w:val="00A81894"/>
    <w:rsid w:val="00A82356"/>
    <w:rsid w:val="00A8298D"/>
    <w:rsid w:val="00A84026"/>
    <w:rsid w:val="00A84B06"/>
    <w:rsid w:val="00A85514"/>
    <w:rsid w:val="00A85D8B"/>
    <w:rsid w:val="00A90068"/>
    <w:rsid w:val="00A90C27"/>
    <w:rsid w:val="00A9223F"/>
    <w:rsid w:val="00A93AFC"/>
    <w:rsid w:val="00AA0CB6"/>
    <w:rsid w:val="00AA2243"/>
    <w:rsid w:val="00AA42E9"/>
    <w:rsid w:val="00AA52FB"/>
    <w:rsid w:val="00AB009F"/>
    <w:rsid w:val="00AB0668"/>
    <w:rsid w:val="00AB0E1F"/>
    <w:rsid w:val="00AB59FE"/>
    <w:rsid w:val="00AB697C"/>
    <w:rsid w:val="00AC0EEC"/>
    <w:rsid w:val="00AC1B7C"/>
    <w:rsid w:val="00AC2821"/>
    <w:rsid w:val="00AC64CD"/>
    <w:rsid w:val="00AC6771"/>
    <w:rsid w:val="00AD0112"/>
    <w:rsid w:val="00AD0B2F"/>
    <w:rsid w:val="00AD1D77"/>
    <w:rsid w:val="00AD3A31"/>
    <w:rsid w:val="00AD63C2"/>
    <w:rsid w:val="00AD65E1"/>
    <w:rsid w:val="00AE0BCB"/>
    <w:rsid w:val="00AE2897"/>
    <w:rsid w:val="00AE3135"/>
    <w:rsid w:val="00AE38AD"/>
    <w:rsid w:val="00AE3CEB"/>
    <w:rsid w:val="00AE404C"/>
    <w:rsid w:val="00AE494B"/>
    <w:rsid w:val="00AE5343"/>
    <w:rsid w:val="00AE61EF"/>
    <w:rsid w:val="00AE7411"/>
    <w:rsid w:val="00AF0BBD"/>
    <w:rsid w:val="00AF0E37"/>
    <w:rsid w:val="00AF1B75"/>
    <w:rsid w:val="00AF50D5"/>
    <w:rsid w:val="00AF5289"/>
    <w:rsid w:val="00AF52A2"/>
    <w:rsid w:val="00AF5F8B"/>
    <w:rsid w:val="00AF758E"/>
    <w:rsid w:val="00B006CF"/>
    <w:rsid w:val="00B0095B"/>
    <w:rsid w:val="00B05597"/>
    <w:rsid w:val="00B05BCD"/>
    <w:rsid w:val="00B05CEE"/>
    <w:rsid w:val="00B06A90"/>
    <w:rsid w:val="00B07AC2"/>
    <w:rsid w:val="00B10C17"/>
    <w:rsid w:val="00B10FB8"/>
    <w:rsid w:val="00B11602"/>
    <w:rsid w:val="00B1618C"/>
    <w:rsid w:val="00B16AEE"/>
    <w:rsid w:val="00B16F34"/>
    <w:rsid w:val="00B17D6A"/>
    <w:rsid w:val="00B200E7"/>
    <w:rsid w:val="00B20C19"/>
    <w:rsid w:val="00B20D77"/>
    <w:rsid w:val="00B20DC2"/>
    <w:rsid w:val="00B212C5"/>
    <w:rsid w:val="00B2216B"/>
    <w:rsid w:val="00B22A96"/>
    <w:rsid w:val="00B22CCE"/>
    <w:rsid w:val="00B230EC"/>
    <w:rsid w:val="00B233B9"/>
    <w:rsid w:val="00B23DF0"/>
    <w:rsid w:val="00B24BC9"/>
    <w:rsid w:val="00B25B0A"/>
    <w:rsid w:val="00B25FF6"/>
    <w:rsid w:val="00B2651E"/>
    <w:rsid w:val="00B268EA"/>
    <w:rsid w:val="00B306DA"/>
    <w:rsid w:val="00B31F15"/>
    <w:rsid w:val="00B32F64"/>
    <w:rsid w:val="00B33536"/>
    <w:rsid w:val="00B35490"/>
    <w:rsid w:val="00B46907"/>
    <w:rsid w:val="00B5188E"/>
    <w:rsid w:val="00B51AEC"/>
    <w:rsid w:val="00B528D2"/>
    <w:rsid w:val="00B52C70"/>
    <w:rsid w:val="00B53088"/>
    <w:rsid w:val="00B5584D"/>
    <w:rsid w:val="00B56737"/>
    <w:rsid w:val="00B56A0B"/>
    <w:rsid w:val="00B5738D"/>
    <w:rsid w:val="00B57ADD"/>
    <w:rsid w:val="00B57BA6"/>
    <w:rsid w:val="00B57CAA"/>
    <w:rsid w:val="00B6025A"/>
    <w:rsid w:val="00B61617"/>
    <w:rsid w:val="00B624E8"/>
    <w:rsid w:val="00B63C1E"/>
    <w:rsid w:val="00B65761"/>
    <w:rsid w:val="00B66DC1"/>
    <w:rsid w:val="00B67850"/>
    <w:rsid w:val="00B72207"/>
    <w:rsid w:val="00B728C4"/>
    <w:rsid w:val="00B72938"/>
    <w:rsid w:val="00B72959"/>
    <w:rsid w:val="00B73855"/>
    <w:rsid w:val="00B750D3"/>
    <w:rsid w:val="00B820CB"/>
    <w:rsid w:val="00B83728"/>
    <w:rsid w:val="00B86676"/>
    <w:rsid w:val="00B86E62"/>
    <w:rsid w:val="00B87466"/>
    <w:rsid w:val="00B87993"/>
    <w:rsid w:val="00B90940"/>
    <w:rsid w:val="00B91176"/>
    <w:rsid w:val="00B95973"/>
    <w:rsid w:val="00B968C8"/>
    <w:rsid w:val="00BA1077"/>
    <w:rsid w:val="00BA1421"/>
    <w:rsid w:val="00BA4383"/>
    <w:rsid w:val="00BA54B4"/>
    <w:rsid w:val="00BA5A04"/>
    <w:rsid w:val="00BA5EAB"/>
    <w:rsid w:val="00BA637C"/>
    <w:rsid w:val="00BB191A"/>
    <w:rsid w:val="00BB21EF"/>
    <w:rsid w:val="00BB2B27"/>
    <w:rsid w:val="00BB5266"/>
    <w:rsid w:val="00BB56F3"/>
    <w:rsid w:val="00BB5AF0"/>
    <w:rsid w:val="00BB642E"/>
    <w:rsid w:val="00BC0241"/>
    <w:rsid w:val="00BC05A1"/>
    <w:rsid w:val="00BC14B8"/>
    <w:rsid w:val="00BC4AC3"/>
    <w:rsid w:val="00BC594B"/>
    <w:rsid w:val="00BC6D0E"/>
    <w:rsid w:val="00BD0000"/>
    <w:rsid w:val="00BD1813"/>
    <w:rsid w:val="00BD1D4A"/>
    <w:rsid w:val="00BD2792"/>
    <w:rsid w:val="00BD2EF3"/>
    <w:rsid w:val="00BD35B3"/>
    <w:rsid w:val="00BD35F0"/>
    <w:rsid w:val="00BE0A66"/>
    <w:rsid w:val="00BE0F98"/>
    <w:rsid w:val="00BE3BBD"/>
    <w:rsid w:val="00BE43FA"/>
    <w:rsid w:val="00BE5EBD"/>
    <w:rsid w:val="00BE7828"/>
    <w:rsid w:val="00C00962"/>
    <w:rsid w:val="00C023D7"/>
    <w:rsid w:val="00C03864"/>
    <w:rsid w:val="00C073EB"/>
    <w:rsid w:val="00C11509"/>
    <w:rsid w:val="00C14D78"/>
    <w:rsid w:val="00C154BC"/>
    <w:rsid w:val="00C16364"/>
    <w:rsid w:val="00C17C2D"/>
    <w:rsid w:val="00C20AB9"/>
    <w:rsid w:val="00C20CF5"/>
    <w:rsid w:val="00C223BF"/>
    <w:rsid w:val="00C26C3A"/>
    <w:rsid w:val="00C26E7D"/>
    <w:rsid w:val="00C30923"/>
    <w:rsid w:val="00C31205"/>
    <w:rsid w:val="00C31AF3"/>
    <w:rsid w:val="00C32868"/>
    <w:rsid w:val="00C33532"/>
    <w:rsid w:val="00C34C1E"/>
    <w:rsid w:val="00C36151"/>
    <w:rsid w:val="00C37EBC"/>
    <w:rsid w:val="00C37F28"/>
    <w:rsid w:val="00C41327"/>
    <w:rsid w:val="00C41F7D"/>
    <w:rsid w:val="00C4296E"/>
    <w:rsid w:val="00C4370E"/>
    <w:rsid w:val="00C43952"/>
    <w:rsid w:val="00C455A0"/>
    <w:rsid w:val="00C459AC"/>
    <w:rsid w:val="00C460CB"/>
    <w:rsid w:val="00C46F76"/>
    <w:rsid w:val="00C4779D"/>
    <w:rsid w:val="00C478B7"/>
    <w:rsid w:val="00C47F58"/>
    <w:rsid w:val="00C51299"/>
    <w:rsid w:val="00C52816"/>
    <w:rsid w:val="00C545FD"/>
    <w:rsid w:val="00C5561D"/>
    <w:rsid w:val="00C55D84"/>
    <w:rsid w:val="00C5706E"/>
    <w:rsid w:val="00C60EBB"/>
    <w:rsid w:val="00C617E7"/>
    <w:rsid w:val="00C638F3"/>
    <w:rsid w:val="00C647B7"/>
    <w:rsid w:val="00C70D55"/>
    <w:rsid w:val="00C71060"/>
    <w:rsid w:val="00C7154E"/>
    <w:rsid w:val="00C717D5"/>
    <w:rsid w:val="00C71D67"/>
    <w:rsid w:val="00C722FE"/>
    <w:rsid w:val="00C72D20"/>
    <w:rsid w:val="00C72F86"/>
    <w:rsid w:val="00C73A23"/>
    <w:rsid w:val="00C73E18"/>
    <w:rsid w:val="00C73FE9"/>
    <w:rsid w:val="00C7416D"/>
    <w:rsid w:val="00C7427A"/>
    <w:rsid w:val="00C760AB"/>
    <w:rsid w:val="00C76E83"/>
    <w:rsid w:val="00C81596"/>
    <w:rsid w:val="00C825B9"/>
    <w:rsid w:val="00C8575C"/>
    <w:rsid w:val="00C905B8"/>
    <w:rsid w:val="00C91578"/>
    <w:rsid w:val="00C91652"/>
    <w:rsid w:val="00C95B22"/>
    <w:rsid w:val="00C96193"/>
    <w:rsid w:val="00C9636B"/>
    <w:rsid w:val="00CA733E"/>
    <w:rsid w:val="00CB032A"/>
    <w:rsid w:val="00CB0FD7"/>
    <w:rsid w:val="00CB232B"/>
    <w:rsid w:val="00CB3658"/>
    <w:rsid w:val="00CB45B9"/>
    <w:rsid w:val="00CB4BF9"/>
    <w:rsid w:val="00CB6224"/>
    <w:rsid w:val="00CB6B3B"/>
    <w:rsid w:val="00CB70B6"/>
    <w:rsid w:val="00CC03CA"/>
    <w:rsid w:val="00CC1A29"/>
    <w:rsid w:val="00CC5C49"/>
    <w:rsid w:val="00CC6817"/>
    <w:rsid w:val="00CC6F53"/>
    <w:rsid w:val="00CC6FD8"/>
    <w:rsid w:val="00CD0752"/>
    <w:rsid w:val="00CD1BA9"/>
    <w:rsid w:val="00CD3C5B"/>
    <w:rsid w:val="00CD5F08"/>
    <w:rsid w:val="00CD6FAC"/>
    <w:rsid w:val="00CE4F75"/>
    <w:rsid w:val="00CE53CE"/>
    <w:rsid w:val="00CE5E94"/>
    <w:rsid w:val="00CE6780"/>
    <w:rsid w:val="00CE7756"/>
    <w:rsid w:val="00CF0A09"/>
    <w:rsid w:val="00CF0FD7"/>
    <w:rsid w:val="00CF218C"/>
    <w:rsid w:val="00CF3D27"/>
    <w:rsid w:val="00CF58B0"/>
    <w:rsid w:val="00CF6215"/>
    <w:rsid w:val="00CF65D4"/>
    <w:rsid w:val="00CF7F8C"/>
    <w:rsid w:val="00D0072B"/>
    <w:rsid w:val="00D0082A"/>
    <w:rsid w:val="00D02283"/>
    <w:rsid w:val="00D027AD"/>
    <w:rsid w:val="00D0430E"/>
    <w:rsid w:val="00D04581"/>
    <w:rsid w:val="00D04586"/>
    <w:rsid w:val="00D047A3"/>
    <w:rsid w:val="00D059D6"/>
    <w:rsid w:val="00D05BCE"/>
    <w:rsid w:val="00D109D3"/>
    <w:rsid w:val="00D1147E"/>
    <w:rsid w:val="00D130CE"/>
    <w:rsid w:val="00D13BE4"/>
    <w:rsid w:val="00D14C4E"/>
    <w:rsid w:val="00D16A07"/>
    <w:rsid w:val="00D2090A"/>
    <w:rsid w:val="00D20B10"/>
    <w:rsid w:val="00D2115D"/>
    <w:rsid w:val="00D21F65"/>
    <w:rsid w:val="00D220BF"/>
    <w:rsid w:val="00D2212E"/>
    <w:rsid w:val="00D22F26"/>
    <w:rsid w:val="00D231C5"/>
    <w:rsid w:val="00D24168"/>
    <w:rsid w:val="00D25528"/>
    <w:rsid w:val="00D326FC"/>
    <w:rsid w:val="00D33E60"/>
    <w:rsid w:val="00D34E2E"/>
    <w:rsid w:val="00D359D9"/>
    <w:rsid w:val="00D35DA0"/>
    <w:rsid w:val="00D35F35"/>
    <w:rsid w:val="00D368E6"/>
    <w:rsid w:val="00D370A4"/>
    <w:rsid w:val="00D37711"/>
    <w:rsid w:val="00D37B33"/>
    <w:rsid w:val="00D40DDB"/>
    <w:rsid w:val="00D41559"/>
    <w:rsid w:val="00D46D2D"/>
    <w:rsid w:val="00D51451"/>
    <w:rsid w:val="00D52E66"/>
    <w:rsid w:val="00D538A3"/>
    <w:rsid w:val="00D54CA8"/>
    <w:rsid w:val="00D55193"/>
    <w:rsid w:val="00D559E9"/>
    <w:rsid w:val="00D61899"/>
    <w:rsid w:val="00D61E32"/>
    <w:rsid w:val="00D63C87"/>
    <w:rsid w:val="00D64408"/>
    <w:rsid w:val="00D64C2A"/>
    <w:rsid w:val="00D650A6"/>
    <w:rsid w:val="00D6747E"/>
    <w:rsid w:val="00D7107C"/>
    <w:rsid w:val="00D71571"/>
    <w:rsid w:val="00D71AC0"/>
    <w:rsid w:val="00D72ADB"/>
    <w:rsid w:val="00D735D3"/>
    <w:rsid w:val="00D737A0"/>
    <w:rsid w:val="00D74C36"/>
    <w:rsid w:val="00D74D59"/>
    <w:rsid w:val="00D74E1B"/>
    <w:rsid w:val="00D81B2E"/>
    <w:rsid w:val="00D82E73"/>
    <w:rsid w:val="00D83E5E"/>
    <w:rsid w:val="00D83F70"/>
    <w:rsid w:val="00D909CD"/>
    <w:rsid w:val="00D90D1E"/>
    <w:rsid w:val="00D91525"/>
    <w:rsid w:val="00D923F0"/>
    <w:rsid w:val="00D92526"/>
    <w:rsid w:val="00D96E89"/>
    <w:rsid w:val="00DA04D5"/>
    <w:rsid w:val="00DA12AF"/>
    <w:rsid w:val="00DA17E8"/>
    <w:rsid w:val="00DA1AC6"/>
    <w:rsid w:val="00DA213C"/>
    <w:rsid w:val="00DA21AA"/>
    <w:rsid w:val="00DA3A4A"/>
    <w:rsid w:val="00DA48F6"/>
    <w:rsid w:val="00DA49F3"/>
    <w:rsid w:val="00DA54A8"/>
    <w:rsid w:val="00DB18DA"/>
    <w:rsid w:val="00DB1DD7"/>
    <w:rsid w:val="00DB2291"/>
    <w:rsid w:val="00DB22A0"/>
    <w:rsid w:val="00DB3500"/>
    <w:rsid w:val="00DB3CA3"/>
    <w:rsid w:val="00DB4439"/>
    <w:rsid w:val="00DB7074"/>
    <w:rsid w:val="00DC0C57"/>
    <w:rsid w:val="00DC0FCA"/>
    <w:rsid w:val="00DC1A84"/>
    <w:rsid w:val="00DC2801"/>
    <w:rsid w:val="00DC44C8"/>
    <w:rsid w:val="00DC5B20"/>
    <w:rsid w:val="00DC75CC"/>
    <w:rsid w:val="00DD016E"/>
    <w:rsid w:val="00DD0490"/>
    <w:rsid w:val="00DD1F75"/>
    <w:rsid w:val="00DD64C9"/>
    <w:rsid w:val="00DD76AB"/>
    <w:rsid w:val="00DE3605"/>
    <w:rsid w:val="00DE5013"/>
    <w:rsid w:val="00DE51C9"/>
    <w:rsid w:val="00DE521F"/>
    <w:rsid w:val="00DE5397"/>
    <w:rsid w:val="00DE72E9"/>
    <w:rsid w:val="00DF05B2"/>
    <w:rsid w:val="00DF0B93"/>
    <w:rsid w:val="00DF177A"/>
    <w:rsid w:val="00DF1ACD"/>
    <w:rsid w:val="00DF2106"/>
    <w:rsid w:val="00DF233A"/>
    <w:rsid w:val="00DF2B7F"/>
    <w:rsid w:val="00DF39CB"/>
    <w:rsid w:val="00DF5E77"/>
    <w:rsid w:val="00DF6331"/>
    <w:rsid w:val="00DF73C2"/>
    <w:rsid w:val="00E023D0"/>
    <w:rsid w:val="00E028BF"/>
    <w:rsid w:val="00E02B70"/>
    <w:rsid w:val="00E04144"/>
    <w:rsid w:val="00E06840"/>
    <w:rsid w:val="00E07008"/>
    <w:rsid w:val="00E10E7A"/>
    <w:rsid w:val="00E12B00"/>
    <w:rsid w:val="00E131BA"/>
    <w:rsid w:val="00E230B8"/>
    <w:rsid w:val="00E233DA"/>
    <w:rsid w:val="00E26C7F"/>
    <w:rsid w:val="00E26E0D"/>
    <w:rsid w:val="00E27938"/>
    <w:rsid w:val="00E27968"/>
    <w:rsid w:val="00E27CBE"/>
    <w:rsid w:val="00E30B26"/>
    <w:rsid w:val="00E314CE"/>
    <w:rsid w:val="00E32222"/>
    <w:rsid w:val="00E35909"/>
    <w:rsid w:val="00E36D79"/>
    <w:rsid w:val="00E37778"/>
    <w:rsid w:val="00E403CB"/>
    <w:rsid w:val="00E404BC"/>
    <w:rsid w:val="00E41F6A"/>
    <w:rsid w:val="00E4302E"/>
    <w:rsid w:val="00E444AA"/>
    <w:rsid w:val="00E46403"/>
    <w:rsid w:val="00E52282"/>
    <w:rsid w:val="00E547FD"/>
    <w:rsid w:val="00E55211"/>
    <w:rsid w:val="00E56831"/>
    <w:rsid w:val="00E577E8"/>
    <w:rsid w:val="00E603B4"/>
    <w:rsid w:val="00E607C2"/>
    <w:rsid w:val="00E626A3"/>
    <w:rsid w:val="00E63C66"/>
    <w:rsid w:val="00E64270"/>
    <w:rsid w:val="00E64BA7"/>
    <w:rsid w:val="00E653F6"/>
    <w:rsid w:val="00E66E34"/>
    <w:rsid w:val="00E70882"/>
    <w:rsid w:val="00E71F96"/>
    <w:rsid w:val="00E72E7E"/>
    <w:rsid w:val="00E74020"/>
    <w:rsid w:val="00E742EC"/>
    <w:rsid w:val="00E74ECA"/>
    <w:rsid w:val="00E75728"/>
    <w:rsid w:val="00E76740"/>
    <w:rsid w:val="00E76970"/>
    <w:rsid w:val="00E77D61"/>
    <w:rsid w:val="00E8165A"/>
    <w:rsid w:val="00E85351"/>
    <w:rsid w:val="00E854D3"/>
    <w:rsid w:val="00E86E30"/>
    <w:rsid w:val="00E91BC9"/>
    <w:rsid w:val="00E9448C"/>
    <w:rsid w:val="00E94522"/>
    <w:rsid w:val="00E95CA1"/>
    <w:rsid w:val="00EA2A09"/>
    <w:rsid w:val="00EA3F0B"/>
    <w:rsid w:val="00EA78D4"/>
    <w:rsid w:val="00EA7F97"/>
    <w:rsid w:val="00EB5C4F"/>
    <w:rsid w:val="00EB63A4"/>
    <w:rsid w:val="00EB7C98"/>
    <w:rsid w:val="00EC1493"/>
    <w:rsid w:val="00EC2A4D"/>
    <w:rsid w:val="00EC445B"/>
    <w:rsid w:val="00EC5882"/>
    <w:rsid w:val="00ED4564"/>
    <w:rsid w:val="00ED5135"/>
    <w:rsid w:val="00ED584C"/>
    <w:rsid w:val="00ED66CB"/>
    <w:rsid w:val="00ED6899"/>
    <w:rsid w:val="00EE13E1"/>
    <w:rsid w:val="00EE3975"/>
    <w:rsid w:val="00EE7CBC"/>
    <w:rsid w:val="00EF079E"/>
    <w:rsid w:val="00EF3C56"/>
    <w:rsid w:val="00EF516E"/>
    <w:rsid w:val="00EF5CBE"/>
    <w:rsid w:val="00EF60C2"/>
    <w:rsid w:val="00EF67AC"/>
    <w:rsid w:val="00F01F26"/>
    <w:rsid w:val="00F02515"/>
    <w:rsid w:val="00F05757"/>
    <w:rsid w:val="00F066A6"/>
    <w:rsid w:val="00F101F4"/>
    <w:rsid w:val="00F11867"/>
    <w:rsid w:val="00F13135"/>
    <w:rsid w:val="00F13C5C"/>
    <w:rsid w:val="00F1513A"/>
    <w:rsid w:val="00F15481"/>
    <w:rsid w:val="00F15589"/>
    <w:rsid w:val="00F20DBB"/>
    <w:rsid w:val="00F223D0"/>
    <w:rsid w:val="00F22BCD"/>
    <w:rsid w:val="00F246A7"/>
    <w:rsid w:val="00F24DCA"/>
    <w:rsid w:val="00F25662"/>
    <w:rsid w:val="00F258F4"/>
    <w:rsid w:val="00F26838"/>
    <w:rsid w:val="00F26F51"/>
    <w:rsid w:val="00F26FC5"/>
    <w:rsid w:val="00F314DC"/>
    <w:rsid w:val="00F316EC"/>
    <w:rsid w:val="00F31E41"/>
    <w:rsid w:val="00F32220"/>
    <w:rsid w:val="00F329A1"/>
    <w:rsid w:val="00F33698"/>
    <w:rsid w:val="00F34293"/>
    <w:rsid w:val="00F35BA5"/>
    <w:rsid w:val="00F36478"/>
    <w:rsid w:val="00F3694C"/>
    <w:rsid w:val="00F3711B"/>
    <w:rsid w:val="00F418BC"/>
    <w:rsid w:val="00F4524E"/>
    <w:rsid w:val="00F46B3C"/>
    <w:rsid w:val="00F52C09"/>
    <w:rsid w:val="00F55277"/>
    <w:rsid w:val="00F6081C"/>
    <w:rsid w:val="00F60B51"/>
    <w:rsid w:val="00F61858"/>
    <w:rsid w:val="00F63297"/>
    <w:rsid w:val="00F63619"/>
    <w:rsid w:val="00F6510F"/>
    <w:rsid w:val="00F65DDC"/>
    <w:rsid w:val="00F65F4C"/>
    <w:rsid w:val="00F665B0"/>
    <w:rsid w:val="00F6671C"/>
    <w:rsid w:val="00F67981"/>
    <w:rsid w:val="00F67BE6"/>
    <w:rsid w:val="00F70CFF"/>
    <w:rsid w:val="00F723F7"/>
    <w:rsid w:val="00F73574"/>
    <w:rsid w:val="00F74330"/>
    <w:rsid w:val="00F7601E"/>
    <w:rsid w:val="00F76C4C"/>
    <w:rsid w:val="00F77641"/>
    <w:rsid w:val="00F80C95"/>
    <w:rsid w:val="00F8130E"/>
    <w:rsid w:val="00F8186A"/>
    <w:rsid w:val="00F81A2C"/>
    <w:rsid w:val="00F81BEA"/>
    <w:rsid w:val="00F8496A"/>
    <w:rsid w:val="00F857B8"/>
    <w:rsid w:val="00F87BC3"/>
    <w:rsid w:val="00F87EAC"/>
    <w:rsid w:val="00F91C12"/>
    <w:rsid w:val="00F91DED"/>
    <w:rsid w:val="00F923AB"/>
    <w:rsid w:val="00F92A15"/>
    <w:rsid w:val="00F93FEE"/>
    <w:rsid w:val="00F94EDE"/>
    <w:rsid w:val="00F96160"/>
    <w:rsid w:val="00F96FA8"/>
    <w:rsid w:val="00FA0D37"/>
    <w:rsid w:val="00FA2820"/>
    <w:rsid w:val="00FA3D6F"/>
    <w:rsid w:val="00FA40A9"/>
    <w:rsid w:val="00FA4580"/>
    <w:rsid w:val="00FA6292"/>
    <w:rsid w:val="00FA728B"/>
    <w:rsid w:val="00FB0E25"/>
    <w:rsid w:val="00FB29D3"/>
    <w:rsid w:val="00FB609D"/>
    <w:rsid w:val="00FB62AD"/>
    <w:rsid w:val="00FB71EC"/>
    <w:rsid w:val="00FC02F1"/>
    <w:rsid w:val="00FC10A1"/>
    <w:rsid w:val="00FC295A"/>
    <w:rsid w:val="00FC5501"/>
    <w:rsid w:val="00FC67F3"/>
    <w:rsid w:val="00FC6C35"/>
    <w:rsid w:val="00FD156F"/>
    <w:rsid w:val="00FD3179"/>
    <w:rsid w:val="00FD6435"/>
    <w:rsid w:val="00FD7AC9"/>
    <w:rsid w:val="00FE3384"/>
    <w:rsid w:val="00FE34B4"/>
    <w:rsid w:val="00FE3933"/>
    <w:rsid w:val="00FE4162"/>
    <w:rsid w:val="00FE5D7E"/>
    <w:rsid w:val="00FE5E45"/>
    <w:rsid w:val="00FE6AA1"/>
    <w:rsid w:val="00FF0616"/>
    <w:rsid w:val="00FF33B3"/>
    <w:rsid w:val="00FF3C6E"/>
    <w:rsid w:val="00FF4C14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BAFBF"/>
  <w14:defaultImageDpi w14:val="32767"/>
  <w15:chartTrackingRefBased/>
  <w15:docId w15:val="{B0C2E511-286D-B04C-938F-DC4CB43C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01B1"/>
    <w:pPr>
      <w:spacing w:after="160" w:line="259" w:lineRule="auto"/>
    </w:pPr>
    <w:rPr>
      <w:color w:val="000000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001B1"/>
    <w:pPr>
      <w:numPr>
        <w:numId w:val="1"/>
      </w:numPr>
      <w:spacing w:after="0" w:line="240" w:lineRule="auto"/>
      <w:contextualSpacing w:val="0"/>
      <w:jc w:val="both"/>
      <w:outlineLvl w:val="0"/>
    </w:pPr>
    <w:rPr>
      <w:rFonts w:cstheme="minorBidi"/>
      <w:b/>
      <w:color w:val="auto"/>
      <w:szCs w:val="2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001B1"/>
    <w:pPr>
      <w:numPr>
        <w:ilvl w:val="1"/>
      </w:numPr>
      <w:spacing w:line="360" w:lineRule="auto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1B1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1B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1B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1B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1B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1B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1B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F3"/>
    <w:rPr>
      <w:sz w:val="18"/>
      <w:szCs w:val="18"/>
    </w:rPr>
  </w:style>
  <w:style w:type="table" w:customStyle="1" w:styleId="VACCELERATETABLE">
    <w:name w:val="VACCELERATE_TABLE"/>
    <w:basedOn w:val="TableNormal"/>
    <w:uiPriority w:val="99"/>
    <w:rsid w:val="009A13F3"/>
    <w:rPr>
      <w:rFonts w:asciiTheme="minorHAnsi" w:hAnsiTheme="minorHAnsi" w:cstheme="minorBidi"/>
      <w:sz w:val="22"/>
      <w:szCs w:val="22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A001B1"/>
    <w:rPr>
      <w:rFonts w:cstheme="minorBidi"/>
      <w:b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001B1"/>
    <w:rPr>
      <w:rFonts w:cstheme="minorBidi"/>
      <w:b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1B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1B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1B1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1B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1B1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1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1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A001B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01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001B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01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126/FRL01-006432948" TargetMode="External"/><Relationship Id="rId18" Type="http://schemas.openxmlformats.org/officeDocument/2006/relationships/hyperlink" Target="https://doi.org/10.4126/FRL01-006433010" TargetMode="External"/><Relationship Id="rId26" Type="http://schemas.openxmlformats.org/officeDocument/2006/relationships/hyperlink" Target="https://doi.org/10.4126/FRL01-006433002" TargetMode="External"/><Relationship Id="rId39" Type="http://schemas.openxmlformats.org/officeDocument/2006/relationships/hyperlink" Target="https://doi.org/10.4126/FRL01-006433040" TargetMode="External"/><Relationship Id="rId21" Type="http://schemas.openxmlformats.org/officeDocument/2006/relationships/hyperlink" Target="https://doi.org/10.4126/FRL01-006433004" TargetMode="External"/><Relationship Id="rId34" Type="http://schemas.openxmlformats.org/officeDocument/2006/relationships/hyperlink" Target="https://doi.org/10.4126/FRL01-006433039" TargetMode="External"/><Relationship Id="rId42" Type="http://schemas.openxmlformats.org/officeDocument/2006/relationships/hyperlink" Target="https://doi.org/10.4126/FRL01-006433043" TargetMode="External"/><Relationship Id="rId7" Type="http://schemas.openxmlformats.org/officeDocument/2006/relationships/hyperlink" Target="https://doi.org/10.4126/FRL01-00643302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4126/FRL01-006432949" TargetMode="External"/><Relationship Id="rId29" Type="http://schemas.openxmlformats.org/officeDocument/2006/relationships/hyperlink" Target="https://doi.org/10.4126/FRL01-00643281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4126/FRL01-006433024" TargetMode="External"/><Relationship Id="rId11" Type="http://schemas.openxmlformats.org/officeDocument/2006/relationships/hyperlink" Target="https://doi.org/10.4126/FRL01-006432947" TargetMode="External"/><Relationship Id="rId24" Type="http://schemas.openxmlformats.org/officeDocument/2006/relationships/hyperlink" Target="https://doi.org/10.4126/FRL01-006433016" TargetMode="External"/><Relationship Id="rId32" Type="http://schemas.openxmlformats.org/officeDocument/2006/relationships/hyperlink" Target="https://doi.org/10.4126/FRL01-006433037" TargetMode="External"/><Relationship Id="rId37" Type="http://schemas.openxmlformats.org/officeDocument/2006/relationships/hyperlink" Target="https://doi.org/10.4126/FRL01-006432953" TargetMode="External"/><Relationship Id="rId40" Type="http://schemas.openxmlformats.org/officeDocument/2006/relationships/hyperlink" Target="https://doi.org/10.4126/FRL01-006433041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doi.org/10.4126/FRL01-006433022" TargetMode="External"/><Relationship Id="rId15" Type="http://schemas.openxmlformats.org/officeDocument/2006/relationships/hyperlink" Target="https://doi.org/10.4126/FRL01-006432945" TargetMode="External"/><Relationship Id="rId23" Type="http://schemas.openxmlformats.org/officeDocument/2006/relationships/hyperlink" Target="https://doi.org/10.4126/FRL01-006433020" TargetMode="External"/><Relationship Id="rId28" Type="http://schemas.openxmlformats.org/officeDocument/2006/relationships/hyperlink" Target="https://doi.org/10.4126/FRL01-006433014" TargetMode="External"/><Relationship Id="rId36" Type="http://schemas.openxmlformats.org/officeDocument/2006/relationships/hyperlink" Target="https://doi.org/10.4126/FRL01-006433034" TargetMode="External"/><Relationship Id="rId10" Type="http://schemas.openxmlformats.org/officeDocument/2006/relationships/hyperlink" Target="https://doi.org/10.4126/FRL01-006432946" TargetMode="External"/><Relationship Id="rId19" Type="http://schemas.openxmlformats.org/officeDocument/2006/relationships/hyperlink" Target="https://doi.org/10.4126/FRL01-006433000" TargetMode="External"/><Relationship Id="rId31" Type="http://schemas.openxmlformats.org/officeDocument/2006/relationships/hyperlink" Target="https://doi.org/10.4126/FRL01-006432944" TargetMode="External"/><Relationship Id="rId44" Type="http://schemas.openxmlformats.org/officeDocument/2006/relationships/hyperlink" Target="https://doi.org/10.4126/FRL01-0064349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126/FRL01-006433030" TargetMode="External"/><Relationship Id="rId14" Type="http://schemas.openxmlformats.org/officeDocument/2006/relationships/hyperlink" Target="https://doi.org/10.4126/FRL01-006432951" TargetMode="External"/><Relationship Id="rId22" Type="http://schemas.openxmlformats.org/officeDocument/2006/relationships/hyperlink" Target="https://doi.org/10.4126/FRL01-006433008" TargetMode="External"/><Relationship Id="rId27" Type="http://schemas.openxmlformats.org/officeDocument/2006/relationships/hyperlink" Target="https://doi.org/10.4126/FRL01-006433012" TargetMode="External"/><Relationship Id="rId30" Type="http://schemas.openxmlformats.org/officeDocument/2006/relationships/hyperlink" Target="https://doi.org/10.4126/FRL01-006432943" TargetMode="External"/><Relationship Id="rId35" Type="http://schemas.openxmlformats.org/officeDocument/2006/relationships/hyperlink" Target="https://doi.org/10.4126/FRL01-006433032" TargetMode="External"/><Relationship Id="rId43" Type="http://schemas.openxmlformats.org/officeDocument/2006/relationships/hyperlink" Target="https://doi.org/10.4126/FRL01-006433044" TargetMode="External"/><Relationship Id="rId8" Type="http://schemas.openxmlformats.org/officeDocument/2006/relationships/hyperlink" Target="https://doi.org/10.4126/FRL01-00643302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4126/FRL01-006432952" TargetMode="External"/><Relationship Id="rId17" Type="http://schemas.openxmlformats.org/officeDocument/2006/relationships/hyperlink" Target="https://doi.org/10.4126/FRL01-006432950" TargetMode="External"/><Relationship Id="rId25" Type="http://schemas.openxmlformats.org/officeDocument/2006/relationships/hyperlink" Target="https://doi.org/10.4126/FRL01-006433006" TargetMode="External"/><Relationship Id="rId33" Type="http://schemas.openxmlformats.org/officeDocument/2006/relationships/hyperlink" Target="https://doi.org/10.4126/FRL01-006433038" TargetMode="External"/><Relationship Id="rId38" Type="http://schemas.openxmlformats.org/officeDocument/2006/relationships/hyperlink" Target="https://doi.org/10.4126/FRL01-006433036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oi.org/10.4126/FRL01-006433018" TargetMode="External"/><Relationship Id="rId41" Type="http://schemas.openxmlformats.org/officeDocument/2006/relationships/hyperlink" Target="https://doi.org/10.4126/FRL01-006433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88</Words>
  <Characters>6776</Characters>
  <Application>Microsoft Office Word</Application>
  <DocSecurity>0</DocSecurity>
  <Lines>56</Lines>
  <Paragraphs>15</Paragraphs>
  <ScaleCrop>false</ScaleCrop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Argyropoulos</dc:creator>
  <cp:keywords/>
  <dc:description/>
  <cp:lastModifiedBy>Monisha Swaminathan</cp:lastModifiedBy>
  <cp:revision>3</cp:revision>
  <dcterms:created xsi:type="dcterms:W3CDTF">2023-01-25T17:00:00Z</dcterms:created>
  <dcterms:modified xsi:type="dcterms:W3CDTF">2023-03-27T12:38:00Z</dcterms:modified>
</cp:coreProperties>
</file>